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60435" w14:textId="3B9C38B0" w:rsidR="00BD72B3" w:rsidRPr="00190C9A" w:rsidRDefault="00190C9A" w:rsidP="00BD72B3">
      <w:pPr>
        <w:pStyle w:val="1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66429805"/>
      <w:r w:rsidRPr="00190C9A">
        <w:rPr>
          <w:rFonts w:ascii="Times New Roman" w:hAnsi="Times New Roman" w:cs="Times New Roman"/>
        </w:rPr>
        <w:t>Supplemental Appendix</w:t>
      </w:r>
    </w:p>
    <w:p w14:paraId="0EC9E39D" w14:textId="0E2BB225" w:rsidR="00656486" w:rsidRPr="008D68CE" w:rsidRDefault="00656486" w:rsidP="00656486">
      <w:pPr>
        <w:pStyle w:val="a4"/>
        <w:keepNext/>
        <w:rPr>
          <w:rFonts w:ascii="Times New Roman" w:hAnsi="Times New Roman" w:cs="Times New Roman"/>
          <w:sz w:val="21"/>
          <w:szCs w:val="21"/>
        </w:rPr>
      </w:pPr>
      <w:r w:rsidRPr="008D68CE">
        <w:rPr>
          <w:rFonts w:ascii="Times New Roman" w:eastAsia="Calibri" w:hAnsi="Times New Roman" w:cs="Times New Roman"/>
          <w:b/>
          <w:bCs/>
          <w:kern w:val="0"/>
          <w:sz w:val="21"/>
          <w:szCs w:val="21"/>
          <w:lang w:eastAsia="en-US"/>
        </w:rPr>
        <w:t>Table</w:t>
      </w:r>
      <w:r w:rsidR="00A46C92" w:rsidRPr="008D68CE">
        <w:rPr>
          <w:rFonts w:ascii="Times New Roman" w:eastAsia="Calibri" w:hAnsi="Times New Roman" w:cs="Times New Roman"/>
          <w:b/>
          <w:bCs/>
          <w:kern w:val="0"/>
          <w:sz w:val="21"/>
          <w:szCs w:val="21"/>
          <w:lang w:eastAsia="en-US"/>
        </w:rPr>
        <w:t xml:space="preserve"> </w:t>
      </w:r>
      <w:r w:rsidR="00190C9A" w:rsidRPr="008D68CE">
        <w:rPr>
          <w:rFonts w:ascii="Times New Roman" w:eastAsia="Calibri" w:hAnsi="Times New Roman" w:cs="Times New Roman"/>
          <w:b/>
          <w:bCs/>
          <w:kern w:val="0"/>
          <w:sz w:val="21"/>
          <w:szCs w:val="21"/>
          <w:lang w:eastAsia="en-US"/>
        </w:rPr>
        <w:t>S</w:t>
      </w:r>
      <w:r w:rsidR="00A46C92" w:rsidRPr="008D68CE">
        <w:rPr>
          <w:rFonts w:ascii="Times New Roman" w:eastAsia="Calibri" w:hAnsi="Times New Roman" w:cs="Times New Roman"/>
          <w:b/>
          <w:bCs/>
          <w:kern w:val="0"/>
          <w:sz w:val="21"/>
          <w:szCs w:val="21"/>
          <w:lang w:eastAsia="en-US"/>
        </w:rPr>
        <w:t>1</w:t>
      </w:r>
      <w:r w:rsidRPr="008D68CE">
        <w:rPr>
          <w:rFonts w:ascii="Times New Roman" w:eastAsia="Calibri" w:hAnsi="Times New Roman" w:cs="Times New Roman"/>
          <w:b/>
          <w:bCs/>
          <w:kern w:val="0"/>
          <w:sz w:val="21"/>
          <w:szCs w:val="21"/>
          <w:lang w:eastAsia="en-US"/>
        </w:rPr>
        <w:t>:</w:t>
      </w:r>
      <w:r w:rsidRPr="008D68CE">
        <w:rPr>
          <w:rFonts w:ascii="Times New Roman" w:hAnsi="Times New Roman" w:cs="Times New Roman"/>
          <w:sz w:val="21"/>
          <w:szCs w:val="21"/>
        </w:rPr>
        <w:t xml:space="preserve"> </w:t>
      </w:r>
      <w:bookmarkEnd w:id="0"/>
      <w:r w:rsidR="00437AE3" w:rsidRPr="008D68CE">
        <w:rPr>
          <w:rFonts w:ascii="Times New Roman" w:hAnsi="Times New Roman" w:cs="Times New Roman"/>
          <w:sz w:val="21"/>
          <w:szCs w:val="21"/>
        </w:rPr>
        <w:t>Baseline characteristics and Outcome variable</w:t>
      </w:r>
      <w:r w:rsidR="009621BE" w:rsidRPr="008D68CE">
        <w:rPr>
          <w:rFonts w:ascii="Times New Roman" w:hAnsi="Times New Roman" w:cs="Times New Roman"/>
          <w:sz w:val="21"/>
          <w:szCs w:val="21"/>
        </w:rPr>
        <w:t xml:space="preserve"> in two</w:t>
      </w:r>
      <w:r w:rsidR="00437AE3" w:rsidRPr="008D68CE">
        <w:rPr>
          <w:rFonts w:ascii="Times New Roman" w:hAnsi="Times New Roman" w:cs="Times New Roman"/>
          <w:sz w:val="21"/>
          <w:szCs w:val="21"/>
        </w:rPr>
        <w:t xml:space="preserve"> cohor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56"/>
        <w:gridCol w:w="1983"/>
        <w:gridCol w:w="1847"/>
        <w:gridCol w:w="1417"/>
        <w:gridCol w:w="1135"/>
        <w:gridCol w:w="993"/>
        <w:gridCol w:w="1986"/>
        <w:gridCol w:w="1331"/>
      </w:tblGrid>
      <w:tr w:rsidR="00384DAE" w:rsidRPr="00B454FF" w14:paraId="17F4B6C9" w14:textId="77777777" w:rsidTr="00384DAE">
        <w:tc>
          <w:tcPr>
            <w:tcW w:w="1167" w:type="pct"/>
            <w:vAlign w:val="bottom"/>
          </w:tcPr>
          <w:p w14:paraId="55595D24" w14:textId="77777777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pct"/>
          </w:tcPr>
          <w:p w14:paraId="7EE31AE5" w14:textId="2FC58ED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tients (n=807)</w:t>
            </w:r>
          </w:p>
        </w:tc>
        <w:tc>
          <w:tcPr>
            <w:tcW w:w="662" w:type="pct"/>
            <w:vAlign w:val="bottom"/>
          </w:tcPr>
          <w:p w14:paraId="72D9A004" w14:textId="0D7FF94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FA (n=351)</w:t>
            </w:r>
          </w:p>
        </w:tc>
        <w:tc>
          <w:tcPr>
            <w:tcW w:w="508" w:type="pct"/>
            <w:vAlign w:val="bottom"/>
          </w:tcPr>
          <w:p w14:paraId="60570452" w14:textId="4D167D8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TS (n=456)</w:t>
            </w:r>
          </w:p>
        </w:tc>
        <w:tc>
          <w:tcPr>
            <w:tcW w:w="407" w:type="pct"/>
            <w:vAlign w:val="bottom"/>
          </w:tcPr>
          <w:p w14:paraId="0D2368A3" w14:textId="24FC028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356" w:type="pct"/>
          </w:tcPr>
          <w:p w14:paraId="69006B00" w14:textId="296D35E9" w:rsidR="00384DAE" w:rsidRPr="00864F5C" w:rsidRDefault="00000000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="006508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="006508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712" w:type="pct"/>
          </w:tcPr>
          <w:p w14:paraId="0E65D9B5" w14:textId="6AEB8955" w:rsidR="00384DAE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dds Ratio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% CI)</w:t>
            </w:r>
          </w:p>
        </w:tc>
        <w:tc>
          <w:tcPr>
            <w:tcW w:w="477" w:type="pct"/>
          </w:tcPr>
          <w:p w14:paraId="00D9AC1B" w14:textId="38CC3DA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384DAE" w:rsidRPr="00B454FF" w14:paraId="579D710E" w14:textId="77777777" w:rsidTr="00384DAE">
        <w:tc>
          <w:tcPr>
            <w:tcW w:w="1167" w:type="pct"/>
          </w:tcPr>
          <w:p w14:paraId="0EB0D711" w14:textId="4BD2C534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711" w:type="pct"/>
          </w:tcPr>
          <w:p w14:paraId="331E5CA4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2" w:type="pct"/>
            <w:vAlign w:val="bottom"/>
          </w:tcPr>
          <w:p w14:paraId="2B807724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3137696A" w14:textId="21DCB7B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7" w:type="pct"/>
          </w:tcPr>
          <w:p w14:paraId="1A008175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6" w:type="pct"/>
          </w:tcPr>
          <w:p w14:paraId="713AA9E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14:paraId="477917B3" w14:textId="5015D93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7" w:type="pct"/>
          </w:tcPr>
          <w:p w14:paraId="1C3AD5EC" w14:textId="745DA46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84DAE" w:rsidRPr="00B454FF" w14:paraId="5DB6E6BA" w14:textId="77777777" w:rsidTr="00384DAE">
        <w:tc>
          <w:tcPr>
            <w:tcW w:w="1167" w:type="pct"/>
          </w:tcPr>
          <w:p w14:paraId="4D31ED64" w14:textId="11B6655E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eastAsia="宋体" w:hAnsi="Times New Roman" w:cs="Times New Roman"/>
                <w:kern w:val="0"/>
                <w:sz w:val="16"/>
                <w:szCs w:val="16"/>
                <w:bdr w:val="none" w:sz="0" w:space="0" w:color="auto" w:frame="1"/>
              </w:rPr>
              <w:t>Age, mean (SD), year</w:t>
            </w:r>
          </w:p>
        </w:tc>
        <w:tc>
          <w:tcPr>
            <w:tcW w:w="711" w:type="pct"/>
          </w:tcPr>
          <w:p w14:paraId="36A2CFAC" w14:textId="76FD2A47" w:rsidR="00384DAE" w:rsidRPr="00B454FF" w:rsidRDefault="00461481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1D7854">
              <w:rPr>
                <w:rFonts w:ascii="Times New Roman" w:hAnsi="Times New Roman" w:cs="Times New Roman"/>
                <w:sz w:val="16"/>
                <w:szCs w:val="16"/>
              </w:rPr>
              <w:t>2 (6.22)</w:t>
            </w:r>
          </w:p>
        </w:tc>
        <w:tc>
          <w:tcPr>
            <w:tcW w:w="662" w:type="pct"/>
          </w:tcPr>
          <w:p w14:paraId="6E86607F" w14:textId="018A02A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5.13 (6.69)</w:t>
            </w:r>
          </w:p>
        </w:tc>
        <w:tc>
          <w:tcPr>
            <w:tcW w:w="508" w:type="pct"/>
          </w:tcPr>
          <w:p w14:paraId="0F6D03ED" w14:textId="7A67787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2.99 (5.65)</w:t>
            </w:r>
          </w:p>
        </w:tc>
        <w:tc>
          <w:tcPr>
            <w:tcW w:w="407" w:type="pct"/>
          </w:tcPr>
          <w:p w14:paraId="7934A859" w14:textId="541CA4D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356" w:type="pct"/>
          </w:tcPr>
          <w:p w14:paraId="5CFE2778" w14:textId="1169C28B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431770">
              <w:rPr>
                <w:rFonts w:ascii="Times New Roman" w:hAnsi="Times New Roman" w:cs="Times New Roman"/>
                <w:sz w:val="16"/>
                <w:szCs w:val="16"/>
              </w:rPr>
              <w:t>4.805</w:t>
            </w:r>
          </w:p>
        </w:tc>
        <w:tc>
          <w:tcPr>
            <w:tcW w:w="712" w:type="pct"/>
          </w:tcPr>
          <w:p w14:paraId="0BDF8249" w14:textId="73BE1598" w:rsidR="00384DAE" w:rsidRPr="00B454FF" w:rsidRDefault="00431770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45 (0.3010-1.264)</w:t>
            </w:r>
          </w:p>
        </w:tc>
        <w:tc>
          <w:tcPr>
            <w:tcW w:w="477" w:type="pct"/>
          </w:tcPr>
          <w:p w14:paraId="27153EA8" w14:textId="1761497D" w:rsidR="00384DAE" w:rsidRPr="00B454FF" w:rsidRDefault="00431770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384DAE" w:rsidRPr="00B454FF" w14:paraId="0EAA162F" w14:textId="77777777" w:rsidTr="00384DAE">
        <w:tc>
          <w:tcPr>
            <w:tcW w:w="1167" w:type="pct"/>
          </w:tcPr>
          <w:p w14:paraId="785A89D6" w14:textId="599C9547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711" w:type="pct"/>
          </w:tcPr>
          <w:p w14:paraId="3E15C27D" w14:textId="561B75D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49.8)</w:t>
            </w:r>
          </w:p>
        </w:tc>
        <w:tc>
          <w:tcPr>
            <w:tcW w:w="662" w:type="pct"/>
          </w:tcPr>
          <w:p w14:paraId="537C2148" w14:textId="269400C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87 (53.3)</w:t>
            </w:r>
          </w:p>
        </w:tc>
        <w:tc>
          <w:tcPr>
            <w:tcW w:w="508" w:type="pct"/>
          </w:tcPr>
          <w:p w14:paraId="4466DE23" w14:textId="3430E98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15 (47.1)</w:t>
            </w:r>
          </w:p>
        </w:tc>
        <w:tc>
          <w:tcPr>
            <w:tcW w:w="407" w:type="pct"/>
          </w:tcPr>
          <w:p w14:paraId="6A3C9041" w14:textId="29A38F0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356" w:type="pct"/>
          </w:tcPr>
          <w:p w14:paraId="49322964" w14:textId="7BF3BC5D" w:rsidR="00384DAE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78</w:t>
            </w:r>
          </w:p>
        </w:tc>
        <w:tc>
          <w:tcPr>
            <w:tcW w:w="712" w:type="pct"/>
          </w:tcPr>
          <w:p w14:paraId="49A3039A" w14:textId="1D3D0694" w:rsidR="00384DAE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0 (0.984-1.297)</w:t>
            </w:r>
          </w:p>
        </w:tc>
        <w:tc>
          <w:tcPr>
            <w:tcW w:w="477" w:type="pct"/>
          </w:tcPr>
          <w:p w14:paraId="3920292E" w14:textId="1895E5F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9</w:t>
            </w:r>
          </w:p>
        </w:tc>
      </w:tr>
      <w:tr w:rsidR="00384DAE" w:rsidRPr="00B454FF" w14:paraId="3A4E21BC" w14:textId="77777777" w:rsidTr="00384DAE">
        <w:tc>
          <w:tcPr>
            <w:tcW w:w="1167" w:type="pct"/>
          </w:tcPr>
          <w:p w14:paraId="242EE287" w14:textId="3294EE23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Family history, n (%)</w:t>
            </w:r>
          </w:p>
        </w:tc>
        <w:tc>
          <w:tcPr>
            <w:tcW w:w="711" w:type="pct"/>
          </w:tcPr>
          <w:p w14:paraId="31678E28" w14:textId="66D78E8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41.6)</w:t>
            </w:r>
          </w:p>
        </w:tc>
        <w:tc>
          <w:tcPr>
            <w:tcW w:w="662" w:type="pct"/>
          </w:tcPr>
          <w:p w14:paraId="47662A6F" w14:textId="16EDC84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41 (40.2)</w:t>
            </w:r>
          </w:p>
        </w:tc>
        <w:tc>
          <w:tcPr>
            <w:tcW w:w="508" w:type="pct"/>
          </w:tcPr>
          <w:p w14:paraId="35B52465" w14:textId="5C15B24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95 (42.8)</w:t>
            </w:r>
          </w:p>
        </w:tc>
        <w:tc>
          <w:tcPr>
            <w:tcW w:w="407" w:type="pct"/>
          </w:tcPr>
          <w:p w14:paraId="5ACF4DA0" w14:textId="252ECAF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356" w:type="pct"/>
          </w:tcPr>
          <w:p w14:paraId="2EA3A665" w14:textId="3730C4BB" w:rsidR="00384DAE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8</w:t>
            </w:r>
          </w:p>
        </w:tc>
        <w:tc>
          <w:tcPr>
            <w:tcW w:w="712" w:type="pct"/>
          </w:tcPr>
          <w:p w14:paraId="314FFF13" w14:textId="246AC21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9 (0.796-1.109)</w:t>
            </w:r>
          </w:p>
        </w:tc>
        <w:tc>
          <w:tcPr>
            <w:tcW w:w="477" w:type="pct"/>
          </w:tcPr>
          <w:p w14:paraId="109997CB" w14:textId="589AD5B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2</w:t>
            </w:r>
          </w:p>
        </w:tc>
      </w:tr>
      <w:tr w:rsidR="00384DAE" w:rsidRPr="00B454FF" w14:paraId="4994FBAE" w14:textId="77777777" w:rsidTr="00384DAE">
        <w:tc>
          <w:tcPr>
            <w:tcW w:w="1167" w:type="pct"/>
          </w:tcPr>
          <w:p w14:paraId="5CE895D5" w14:textId="18B8FDD8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HDSS in Preoperative, n (%) *</w:t>
            </w:r>
          </w:p>
        </w:tc>
        <w:tc>
          <w:tcPr>
            <w:tcW w:w="711" w:type="pct"/>
          </w:tcPr>
          <w:p w14:paraId="6DEE5B42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2869F76C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61C8F580" w14:textId="3576C4D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2A6D088A" w14:textId="6AE0633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356" w:type="pct"/>
          </w:tcPr>
          <w:p w14:paraId="665A4E18" w14:textId="1DCA725A" w:rsidR="00384DAE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7</w:t>
            </w:r>
          </w:p>
        </w:tc>
        <w:tc>
          <w:tcPr>
            <w:tcW w:w="712" w:type="pct"/>
          </w:tcPr>
          <w:p w14:paraId="4BCB7229" w14:textId="79BFE4A4" w:rsidR="00384DAE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7 (0.906-1.452)</w:t>
            </w:r>
          </w:p>
        </w:tc>
        <w:tc>
          <w:tcPr>
            <w:tcW w:w="477" w:type="pct"/>
          </w:tcPr>
          <w:p w14:paraId="762171BD" w14:textId="64F951F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6</w:t>
            </w:r>
          </w:p>
        </w:tc>
      </w:tr>
      <w:tr w:rsidR="00384DAE" w:rsidRPr="00B454FF" w14:paraId="4DFADAAA" w14:textId="77777777" w:rsidTr="00384DAE">
        <w:tc>
          <w:tcPr>
            <w:tcW w:w="1167" w:type="pct"/>
          </w:tcPr>
          <w:p w14:paraId="66F431CC" w14:textId="05ED7744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1" w:type="pct"/>
          </w:tcPr>
          <w:p w14:paraId="04241965" w14:textId="6891512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662" w:type="pct"/>
          </w:tcPr>
          <w:p w14:paraId="0035A479" w14:textId="3B291AC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41274204" w14:textId="0445AE2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4E40B77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1C98DB35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08BAAE2D" w14:textId="3172CFC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59C98184" w14:textId="56E7768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10C976F4" w14:textId="77777777" w:rsidTr="00384DAE">
        <w:tc>
          <w:tcPr>
            <w:tcW w:w="1167" w:type="pct"/>
          </w:tcPr>
          <w:p w14:paraId="417A37A4" w14:textId="15B0D4E8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1" w:type="pct"/>
          </w:tcPr>
          <w:p w14:paraId="25E88977" w14:textId="3DC82BC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5.2)</w:t>
            </w:r>
          </w:p>
        </w:tc>
        <w:tc>
          <w:tcPr>
            <w:tcW w:w="662" w:type="pct"/>
          </w:tcPr>
          <w:p w14:paraId="260A1C90" w14:textId="32F62C36" w:rsidR="00384DAE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8" w:type="pct"/>
          </w:tcPr>
          <w:p w14:paraId="08B568B8" w14:textId="24F354D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7" w:type="pct"/>
          </w:tcPr>
          <w:p w14:paraId="52492F73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3895F1DC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5452CC95" w14:textId="2F1E4DA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5189F5F8" w14:textId="7CB8B05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7BB280E2" w14:textId="77777777" w:rsidTr="00384DAE">
        <w:tc>
          <w:tcPr>
            <w:tcW w:w="1167" w:type="pct"/>
          </w:tcPr>
          <w:p w14:paraId="61B03D33" w14:textId="73905BB8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pct"/>
          </w:tcPr>
          <w:p w14:paraId="2744521D" w14:textId="44A7696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 (47.6)</w:t>
            </w:r>
          </w:p>
        </w:tc>
        <w:tc>
          <w:tcPr>
            <w:tcW w:w="662" w:type="pct"/>
          </w:tcPr>
          <w:p w14:paraId="4AF7C22D" w14:textId="290AEDD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8" w:type="pct"/>
          </w:tcPr>
          <w:p w14:paraId="4128A98A" w14:textId="6CF6967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7" w:type="pct"/>
          </w:tcPr>
          <w:p w14:paraId="356C5A82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3673BC69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37CA11D6" w14:textId="6B6C57D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11F1E2A8" w14:textId="077F401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D26BA8C" w14:textId="77777777" w:rsidTr="00384DAE">
        <w:tc>
          <w:tcPr>
            <w:tcW w:w="1167" w:type="pct"/>
          </w:tcPr>
          <w:p w14:paraId="292D6078" w14:textId="29B9292B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1" w:type="pct"/>
          </w:tcPr>
          <w:p w14:paraId="6FC40E41" w14:textId="3B9F774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 (47.2)</w:t>
            </w:r>
          </w:p>
        </w:tc>
        <w:tc>
          <w:tcPr>
            <w:tcW w:w="662" w:type="pct"/>
          </w:tcPr>
          <w:p w14:paraId="5FF93C4C" w14:textId="2352D28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8" w:type="pct"/>
          </w:tcPr>
          <w:p w14:paraId="4CDAAF23" w14:textId="1DE11BE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17 (47.6)</w:t>
            </w:r>
          </w:p>
        </w:tc>
        <w:tc>
          <w:tcPr>
            <w:tcW w:w="407" w:type="pct"/>
          </w:tcPr>
          <w:p w14:paraId="7F363535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28A55A7F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518212AE" w14:textId="110FDD3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60659935" w14:textId="5E1B1F0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B41F12F" w14:textId="77777777" w:rsidTr="00384DAE">
        <w:tc>
          <w:tcPr>
            <w:tcW w:w="1167" w:type="pct"/>
          </w:tcPr>
          <w:p w14:paraId="03074055" w14:textId="6A99EFB3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eastAsia="宋体" w:hAnsi="Times New Roman" w:cs="Times New Roman"/>
                <w:kern w:val="0"/>
                <w:sz w:val="16"/>
                <w:szCs w:val="16"/>
                <w:bdr w:val="none" w:sz="0" w:space="0" w:color="auto" w:frame="1"/>
              </w:rPr>
              <w:t>QOL in Preoperative,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711" w:type="pct"/>
          </w:tcPr>
          <w:p w14:paraId="402A0AFC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2C18D0E6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483BAD0F" w14:textId="778B0A5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04B01724" w14:textId="349B760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356" w:type="pct"/>
          </w:tcPr>
          <w:p w14:paraId="53A9788B" w14:textId="30CFBE0F" w:rsidR="00384DAE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33</w:t>
            </w:r>
          </w:p>
        </w:tc>
        <w:tc>
          <w:tcPr>
            <w:tcW w:w="712" w:type="pct"/>
          </w:tcPr>
          <w:p w14:paraId="325B0FF3" w14:textId="5A07BBF0" w:rsidR="00384DAE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8 (0.958-1.475)</w:t>
            </w:r>
          </w:p>
        </w:tc>
        <w:tc>
          <w:tcPr>
            <w:tcW w:w="477" w:type="pct"/>
          </w:tcPr>
          <w:p w14:paraId="61FB790F" w14:textId="06136D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7</w:t>
            </w:r>
          </w:p>
        </w:tc>
      </w:tr>
      <w:tr w:rsidR="00384DAE" w:rsidRPr="00B454FF" w14:paraId="1EF200CA" w14:textId="77777777" w:rsidTr="00384DAE">
        <w:tc>
          <w:tcPr>
            <w:tcW w:w="1167" w:type="pct"/>
          </w:tcPr>
          <w:p w14:paraId="560C7600" w14:textId="0CAADD98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0-35</w:t>
            </w:r>
          </w:p>
        </w:tc>
        <w:tc>
          <w:tcPr>
            <w:tcW w:w="711" w:type="pct"/>
          </w:tcPr>
          <w:p w14:paraId="60EB623B" w14:textId="4B68C9F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662" w:type="pct"/>
          </w:tcPr>
          <w:p w14:paraId="20A8C506" w14:textId="3B63703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3717C10E" w14:textId="4F12D60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726B803B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4EBC814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3F1F9CE6" w14:textId="278259D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0E7AD73E" w14:textId="6A7FAD13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299C8E8" w14:textId="77777777" w:rsidTr="00384DAE">
        <w:tc>
          <w:tcPr>
            <w:tcW w:w="1167" w:type="pct"/>
          </w:tcPr>
          <w:p w14:paraId="4FC8C13C" w14:textId="5EA30601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6-51</w:t>
            </w:r>
          </w:p>
        </w:tc>
        <w:tc>
          <w:tcPr>
            <w:tcW w:w="711" w:type="pct"/>
          </w:tcPr>
          <w:p w14:paraId="28712DB7" w14:textId="70315B6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662" w:type="pct"/>
          </w:tcPr>
          <w:p w14:paraId="2E91EBC1" w14:textId="70D3D7E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63A9FC80" w14:textId="059B36C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7F60665F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3D0F400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D834404" w14:textId="30B8CFF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2FD490B0" w14:textId="3AD30C1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CDE3980" w14:textId="77777777" w:rsidTr="00384DAE">
        <w:tc>
          <w:tcPr>
            <w:tcW w:w="1167" w:type="pct"/>
          </w:tcPr>
          <w:p w14:paraId="4A752094" w14:textId="7B5E6BBF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52-68</w:t>
            </w:r>
          </w:p>
        </w:tc>
        <w:tc>
          <w:tcPr>
            <w:tcW w:w="711" w:type="pct"/>
          </w:tcPr>
          <w:p w14:paraId="53485493" w14:textId="1005EE2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9.8)</w:t>
            </w:r>
          </w:p>
        </w:tc>
        <w:tc>
          <w:tcPr>
            <w:tcW w:w="662" w:type="pct"/>
          </w:tcPr>
          <w:p w14:paraId="4A4B11BB" w14:textId="0A0E731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8 (10.8)</w:t>
            </w:r>
          </w:p>
        </w:tc>
        <w:tc>
          <w:tcPr>
            <w:tcW w:w="508" w:type="pct"/>
          </w:tcPr>
          <w:p w14:paraId="0A6FBB17" w14:textId="2F0E151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1 (9.0)</w:t>
            </w:r>
          </w:p>
        </w:tc>
        <w:tc>
          <w:tcPr>
            <w:tcW w:w="407" w:type="pct"/>
          </w:tcPr>
          <w:p w14:paraId="09652026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48EE2E4C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6EEF7E50" w14:textId="0D1710D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582FB12" w14:textId="3FD524B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1E1B943F" w14:textId="77777777" w:rsidTr="00384DAE">
        <w:tc>
          <w:tcPr>
            <w:tcW w:w="1167" w:type="pct"/>
          </w:tcPr>
          <w:p w14:paraId="17E8A4ED" w14:textId="0EB58010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69-84</w:t>
            </w:r>
          </w:p>
        </w:tc>
        <w:tc>
          <w:tcPr>
            <w:tcW w:w="711" w:type="pct"/>
          </w:tcPr>
          <w:p w14:paraId="1C03D588" w14:textId="1F899EE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 (47.6)</w:t>
            </w:r>
          </w:p>
        </w:tc>
        <w:tc>
          <w:tcPr>
            <w:tcW w:w="662" w:type="pct"/>
          </w:tcPr>
          <w:p w14:paraId="783C2960" w14:textId="676104D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74 (49.6)</w:t>
            </w:r>
          </w:p>
        </w:tc>
        <w:tc>
          <w:tcPr>
            <w:tcW w:w="508" w:type="pct"/>
          </w:tcPr>
          <w:p w14:paraId="530BE520" w14:textId="3CF403A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10 (46.1)</w:t>
            </w:r>
          </w:p>
        </w:tc>
        <w:tc>
          <w:tcPr>
            <w:tcW w:w="407" w:type="pct"/>
          </w:tcPr>
          <w:p w14:paraId="64DAF702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78401C77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12B7F140" w14:textId="7472EEC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AD7881A" w14:textId="74CDB57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EDE748B" w14:textId="77777777" w:rsidTr="00384DAE">
        <w:tc>
          <w:tcPr>
            <w:tcW w:w="1167" w:type="pct"/>
          </w:tcPr>
          <w:p w14:paraId="053993AE" w14:textId="041F896D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85-100</w:t>
            </w:r>
          </w:p>
        </w:tc>
        <w:tc>
          <w:tcPr>
            <w:tcW w:w="711" w:type="pct"/>
          </w:tcPr>
          <w:p w14:paraId="1F53FAEB" w14:textId="31DEB0E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42.6)</w:t>
            </w:r>
          </w:p>
        </w:tc>
        <w:tc>
          <w:tcPr>
            <w:tcW w:w="662" w:type="pct"/>
          </w:tcPr>
          <w:p w14:paraId="6DBFF2CD" w14:textId="1004097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39 (39.6)</w:t>
            </w:r>
          </w:p>
        </w:tc>
        <w:tc>
          <w:tcPr>
            <w:tcW w:w="508" w:type="pct"/>
          </w:tcPr>
          <w:p w14:paraId="0CE32646" w14:textId="370C4BA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05 (45.0)</w:t>
            </w:r>
          </w:p>
        </w:tc>
        <w:tc>
          <w:tcPr>
            <w:tcW w:w="407" w:type="pct"/>
          </w:tcPr>
          <w:p w14:paraId="0E0368E4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29EB685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0F3AD062" w14:textId="4E90F3F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4320F56" w14:textId="35AED55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1DF5535C" w14:textId="77777777" w:rsidTr="00384DAE">
        <w:tc>
          <w:tcPr>
            <w:tcW w:w="1167" w:type="pct"/>
          </w:tcPr>
          <w:p w14:paraId="116869D3" w14:textId="65D3E6A3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66273386"/>
            <w:r w:rsidRPr="00B4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variable</w:t>
            </w:r>
            <w:bookmarkEnd w:id="1"/>
          </w:p>
        </w:tc>
        <w:tc>
          <w:tcPr>
            <w:tcW w:w="711" w:type="pct"/>
          </w:tcPr>
          <w:p w14:paraId="3B9E0B4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66CBB7C3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6DB08D62" w14:textId="77D2A33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3717C4C2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273C002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17E4BBBF" w14:textId="470F0B9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631E123C" w14:textId="5E59036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702035B8" w14:textId="77777777" w:rsidTr="00384DAE">
        <w:tc>
          <w:tcPr>
            <w:tcW w:w="1167" w:type="pct"/>
          </w:tcPr>
          <w:p w14:paraId="3A55DB2F" w14:textId="7FA2DC2E" w:rsidR="00384DAE" w:rsidRPr="00B454FF" w:rsidRDefault="00384DAE" w:rsidP="00864F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Efficacy, n (%)</w:t>
            </w:r>
          </w:p>
        </w:tc>
        <w:tc>
          <w:tcPr>
            <w:tcW w:w="711" w:type="pct"/>
          </w:tcPr>
          <w:p w14:paraId="27E31A4B" w14:textId="377D753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 (86.4)</w:t>
            </w:r>
          </w:p>
        </w:tc>
        <w:tc>
          <w:tcPr>
            <w:tcW w:w="662" w:type="pct"/>
          </w:tcPr>
          <w:p w14:paraId="609E760C" w14:textId="05EB239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82 (80.3)</w:t>
            </w:r>
          </w:p>
        </w:tc>
        <w:tc>
          <w:tcPr>
            <w:tcW w:w="508" w:type="pct"/>
          </w:tcPr>
          <w:p w14:paraId="0AC66CCC" w14:textId="3055A4C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15 (91.0)</w:t>
            </w:r>
          </w:p>
        </w:tc>
        <w:tc>
          <w:tcPr>
            <w:tcW w:w="407" w:type="pct"/>
          </w:tcPr>
          <w:p w14:paraId="70AE05FC" w14:textId="3AC29CE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356" w:type="pct"/>
          </w:tcPr>
          <w:p w14:paraId="5DD398F9" w14:textId="3420FDFE" w:rsidR="00384DAE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712" w:type="pct"/>
          </w:tcPr>
          <w:p w14:paraId="4449E732" w14:textId="34CBE0ED" w:rsidR="00384DAE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4 (0.267-0.611)</w:t>
            </w:r>
          </w:p>
        </w:tc>
        <w:tc>
          <w:tcPr>
            <w:tcW w:w="477" w:type="pct"/>
          </w:tcPr>
          <w:p w14:paraId="27AA506F" w14:textId="3D0357B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384DAE" w:rsidRPr="00B454FF" w14:paraId="0CB76CD3" w14:textId="77777777" w:rsidTr="00384DAE">
        <w:tc>
          <w:tcPr>
            <w:tcW w:w="1167" w:type="pct"/>
          </w:tcPr>
          <w:p w14:paraId="47C87C90" w14:textId="2E91C12E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HDSS in Postoperative, n (%) *</w:t>
            </w:r>
          </w:p>
        </w:tc>
        <w:tc>
          <w:tcPr>
            <w:tcW w:w="711" w:type="pct"/>
          </w:tcPr>
          <w:p w14:paraId="63DF0F26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04C36E74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715F7A4C" w14:textId="3A23A6D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19A01447" w14:textId="4AD26EF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356" w:type="pct"/>
          </w:tcPr>
          <w:p w14:paraId="3DD5B682" w14:textId="2F2B74BC" w:rsidR="00384DAE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57</w:t>
            </w:r>
          </w:p>
        </w:tc>
        <w:tc>
          <w:tcPr>
            <w:tcW w:w="712" w:type="pct"/>
          </w:tcPr>
          <w:p w14:paraId="7AE4A81F" w14:textId="3C17B466" w:rsidR="00384DAE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45 (0.612-0.907)</w:t>
            </w:r>
          </w:p>
        </w:tc>
        <w:tc>
          <w:tcPr>
            <w:tcW w:w="477" w:type="pct"/>
          </w:tcPr>
          <w:p w14:paraId="665EBFE9" w14:textId="623734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</w:tr>
      <w:tr w:rsidR="00384DAE" w:rsidRPr="00B454FF" w14:paraId="61798938" w14:textId="77777777" w:rsidTr="00384DAE">
        <w:tc>
          <w:tcPr>
            <w:tcW w:w="1167" w:type="pct"/>
          </w:tcPr>
          <w:p w14:paraId="31659598" w14:textId="012AF747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1" w:type="pct"/>
          </w:tcPr>
          <w:p w14:paraId="00235348" w14:textId="7C1FBDF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 (85.0)</w:t>
            </w:r>
          </w:p>
        </w:tc>
        <w:tc>
          <w:tcPr>
            <w:tcW w:w="662" w:type="pct"/>
          </w:tcPr>
          <w:p w14:paraId="05E86647" w14:textId="28C24FF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80 (79.8)</w:t>
            </w:r>
          </w:p>
        </w:tc>
        <w:tc>
          <w:tcPr>
            <w:tcW w:w="508" w:type="pct"/>
          </w:tcPr>
          <w:p w14:paraId="2128BDCA" w14:textId="5871196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06 (89.0)</w:t>
            </w:r>
          </w:p>
        </w:tc>
        <w:tc>
          <w:tcPr>
            <w:tcW w:w="407" w:type="pct"/>
          </w:tcPr>
          <w:p w14:paraId="7C9D69E1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5F9C1019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33988B5C" w14:textId="4AC76C8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6B81DD78" w14:textId="3112A6D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11A5B077" w14:textId="77777777" w:rsidTr="00384DAE">
        <w:tc>
          <w:tcPr>
            <w:tcW w:w="1167" w:type="pct"/>
          </w:tcPr>
          <w:p w14:paraId="39779269" w14:textId="3B81A9A3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711" w:type="pct"/>
          </w:tcPr>
          <w:p w14:paraId="0D751E90" w14:textId="54485BC3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.4)</w:t>
            </w:r>
          </w:p>
        </w:tc>
        <w:tc>
          <w:tcPr>
            <w:tcW w:w="662" w:type="pct"/>
          </w:tcPr>
          <w:p w14:paraId="3B898AFF" w14:textId="4183BD2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1 (8.8)</w:t>
            </w:r>
          </w:p>
        </w:tc>
        <w:tc>
          <w:tcPr>
            <w:tcW w:w="508" w:type="pct"/>
          </w:tcPr>
          <w:p w14:paraId="3B389F9C" w14:textId="3FA86DD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1 (4.6)</w:t>
            </w:r>
          </w:p>
        </w:tc>
        <w:tc>
          <w:tcPr>
            <w:tcW w:w="407" w:type="pct"/>
          </w:tcPr>
          <w:p w14:paraId="450B244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220B814B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3C2F6EF9" w14:textId="012275B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8727304" w14:textId="7E2713C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16FD4A11" w14:textId="77777777" w:rsidTr="00384DAE">
        <w:tc>
          <w:tcPr>
            <w:tcW w:w="1167" w:type="pct"/>
          </w:tcPr>
          <w:p w14:paraId="23D4E002" w14:textId="4DFC3163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pct"/>
          </w:tcPr>
          <w:p w14:paraId="75E4BFD4" w14:textId="1BCF54C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4.8)</w:t>
            </w:r>
          </w:p>
        </w:tc>
        <w:tc>
          <w:tcPr>
            <w:tcW w:w="662" w:type="pct"/>
          </w:tcPr>
          <w:p w14:paraId="4F6FD510" w14:textId="75FD7BD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5 (7.1)</w:t>
            </w:r>
          </w:p>
        </w:tc>
        <w:tc>
          <w:tcPr>
            <w:tcW w:w="508" w:type="pct"/>
          </w:tcPr>
          <w:p w14:paraId="38A27B2D" w14:textId="26A6289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4 (3.1)</w:t>
            </w:r>
          </w:p>
        </w:tc>
        <w:tc>
          <w:tcPr>
            <w:tcW w:w="407" w:type="pct"/>
          </w:tcPr>
          <w:p w14:paraId="0C29625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7C4F4661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468A7A5" w14:textId="2E6BE57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0A4372C5" w14:textId="02C115A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579BAFC" w14:textId="77777777" w:rsidTr="00384DAE">
        <w:tc>
          <w:tcPr>
            <w:tcW w:w="1167" w:type="pct"/>
          </w:tcPr>
          <w:p w14:paraId="71F9F938" w14:textId="50F4F223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1" w:type="pct"/>
          </w:tcPr>
          <w:p w14:paraId="12BDB7E3" w14:textId="5A10D37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3.7)</w:t>
            </w:r>
          </w:p>
        </w:tc>
        <w:tc>
          <w:tcPr>
            <w:tcW w:w="662" w:type="pct"/>
          </w:tcPr>
          <w:p w14:paraId="0E102D39" w14:textId="18855AD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5 (4.3)</w:t>
            </w:r>
          </w:p>
        </w:tc>
        <w:tc>
          <w:tcPr>
            <w:tcW w:w="508" w:type="pct"/>
          </w:tcPr>
          <w:p w14:paraId="1DDAD6C7" w14:textId="104DA71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5 (3.3)</w:t>
            </w:r>
          </w:p>
        </w:tc>
        <w:tc>
          <w:tcPr>
            <w:tcW w:w="407" w:type="pct"/>
          </w:tcPr>
          <w:p w14:paraId="74922994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73396BE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1F7DD74C" w14:textId="084C039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24E5BB16" w14:textId="7DF4481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4DCBB7DD" w14:textId="77777777" w:rsidTr="00384DAE">
        <w:tc>
          <w:tcPr>
            <w:tcW w:w="1167" w:type="pct"/>
          </w:tcPr>
          <w:p w14:paraId="32E9AA06" w14:textId="324B37CE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QOL in Postoperative, n (%)</w:t>
            </w:r>
          </w:p>
        </w:tc>
        <w:tc>
          <w:tcPr>
            <w:tcW w:w="711" w:type="pct"/>
          </w:tcPr>
          <w:p w14:paraId="3A773851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267BC84D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492C79A0" w14:textId="1DA38D9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01B1000D" w14:textId="4622A0A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356" w:type="pct"/>
          </w:tcPr>
          <w:p w14:paraId="263076B4" w14:textId="2933E545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47</w:t>
            </w:r>
          </w:p>
        </w:tc>
        <w:tc>
          <w:tcPr>
            <w:tcW w:w="712" w:type="pct"/>
          </w:tcPr>
          <w:p w14:paraId="13416AF5" w14:textId="79FB09E5" w:rsidR="00384DAE" w:rsidRPr="00B454FF" w:rsidRDefault="00416B9A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6 (0.556-0.823)</w:t>
            </w:r>
          </w:p>
        </w:tc>
        <w:tc>
          <w:tcPr>
            <w:tcW w:w="477" w:type="pct"/>
          </w:tcPr>
          <w:p w14:paraId="69F1EF59" w14:textId="00F48952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384DAE" w:rsidRPr="00B454FF" w14:paraId="04EB233E" w14:textId="77777777" w:rsidTr="00384DAE">
        <w:tc>
          <w:tcPr>
            <w:tcW w:w="1167" w:type="pct"/>
          </w:tcPr>
          <w:p w14:paraId="68C07F4D" w14:textId="570BF31C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0-35</w:t>
            </w:r>
          </w:p>
        </w:tc>
        <w:tc>
          <w:tcPr>
            <w:tcW w:w="711" w:type="pct"/>
          </w:tcPr>
          <w:p w14:paraId="5E07B3BA" w14:textId="767DE71A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 (76.2)</w:t>
            </w:r>
          </w:p>
        </w:tc>
        <w:tc>
          <w:tcPr>
            <w:tcW w:w="662" w:type="pct"/>
          </w:tcPr>
          <w:p w14:paraId="6210CD90" w14:textId="4EFB0C0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48 (70.7)</w:t>
            </w:r>
          </w:p>
        </w:tc>
        <w:tc>
          <w:tcPr>
            <w:tcW w:w="508" w:type="pct"/>
          </w:tcPr>
          <w:p w14:paraId="3BE08CE2" w14:textId="75C001C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67 (80.5)</w:t>
            </w:r>
          </w:p>
        </w:tc>
        <w:tc>
          <w:tcPr>
            <w:tcW w:w="407" w:type="pct"/>
          </w:tcPr>
          <w:p w14:paraId="261D7755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2D6EE89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523BF30B" w14:textId="2C46A68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76ADE32B" w14:textId="4FB0F1E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21F395A1" w14:textId="77777777" w:rsidTr="00384DAE">
        <w:tc>
          <w:tcPr>
            <w:tcW w:w="1167" w:type="pct"/>
          </w:tcPr>
          <w:p w14:paraId="0F74CB8D" w14:textId="2D5C2819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6-51</w:t>
            </w:r>
          </w:p>
        </w:tc>
        <w:tc>
          <w:tcPr>
            <w:tcW w:w="711" w:type="pct"/>
          </w:tcPr>
          <w:p w14:paraId="1481EE77" w14:textId="44C86FA0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14.1)</w:t>
            </w:r>
          </w:p>
        </w:tc>
        <w:tc>
          <w:tcPr>
            <w:tcW w:w="662" w:type="pct"/>
          </w:tcPr>
          <w:p w14:paraId="6EA5FB7D" w14:textId="1009302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53 (15.1)</w:t>
            </w:r>
          </w:p>
        </w:tc>
        <w:tc>
          <w:tcPr>
            <w:tcW w:w="508" w:type="pct"/>
          </w:tcPr>
          <w:p w14:paraId="0EB19427" w14:textId="39AAF5D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61 (13.4)</w:t>
            </w:r>
          </w:p>
        </w:tc>
        <w:tc>
          <w:tcPr>
            <w:tcW w:w="407" w:type="pct"/>
          </w:tcPr>
          <w:p w14:paraId="408026C3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E04FCC1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3839809A" w14:textId="12DE1CD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D3B254E" w14:textId="60E7D093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400A45C6" w14:textId="77777777" w:rsidTr="00384DAE">
        <w:tc>
          <w:tcPr>
            <w:tcW w:w="1167" w:type="pct"/>
          </w:tcPr>
          <w:p w14:paraId="0FB73EDE" w14:textId="293701E7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52-68</w:t>
            </w:r>
          </w:p>
        </w:tc>
        <w:tc>
          <w:tcPr>
            <w:tcW w:w="711" w:type="pct"/>
          </w:tcPr>
          <w:p w14:paraId="192E74A4" w14:textId="1DF2287A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662" w:type="pct"/>
          </w:tcPr>
          <w:p w14:paraId="5AAC9F2D" w14:textId="4B89FAB3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8 (10.8)</w:t>
            </w:r>
          </w:p>
        </w:tc>
        <w:tc>
          <w:tcPr>
            <w:tcW w:w="508" w:type="pct"/>
          </w:tcPr>
          <w:p w14:paraId="03F38206" w14:textId="70ADE81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4 (5.3)</w:t>
            </w:r>
          </w:p>
        </w:tc>
        <w:tc>
          <w:tcPr>
            <w:tcW w:w="407" w:type="pct"/>
          </w:tcPr>
          <w:p w14:paraId="544DB65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44EFFD01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652E0823" w14:textId="50616F1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6F68E875" w14:textId="11076EB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402946A4" w14:textId="77777777" w:rsidTr="00384DAE">
        <w:tc>
          <w:tcPr>
            <w:tcW w:w="1167" w:type="pct"/>
          </w:tcPr>
          <w:p w14:paraId="4F3C1626" w14:textId="0B6FA225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69-84</w:t>
            </w:r>
          </w:p>
        </w:tc>
        <w:tc>
          <w:tcPr>
            <w:tcW w:w="711" w:type="pct"/>
          </w:tcPr>
          <w:p w14:paraId="1DC7E3AF" w14:textId="6C2F7E10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.4)</w:t>
            </w:r>
          </w:p>
        </w:tc>
        <w:tc>
          <w:tcPr>
            <w:tcW w:w="662" w:type="pct"/>
          </w:tcPr>
          <w:p w14:paraId="226B1B89" w14:textId="0763826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9 (2.6)</w:t>
            </w:r>
          </w:p>
        </w:tc>
        <w:tc>
          <w:tcPr>
            <w:tcW w:w="508" w:type="pct"/>
          </w:tcPr>
          <w:p w14:paraId="4F2A9F5F" w14:textId="2B637AC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407" w:type="pct"/>
          </w:tcPr>
          <w:p w14:paraId="3CB864B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F2C543D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09562AF6" w14:textId="45C9F0E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011B6CAE" w14:textId="31FB1B6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46F03DCA" w14:textId="77777777" w:rsidTr="00384DAE">
        <w:tc>
          <w:tcPr>
            <w:tcW w:w="1167" w:type="pct"/>
          </w:tcPr>
          <w:p w14:paraId="37D31671" w14:textId="4753403A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85-100</w:t>
            </w:r>
          </w:p>
        </w:tc>
        <w:tc>
          <w:tcPr>
            <w:tcW w:w="711" w:type="pct"/>
          </w:tcPr>
          <w:p w14:paraId="108FFC68" w14:textId="6BF2EA05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6)</w:t>
            </w:r>
          </w:p>
        </w:tc>
        <w:tc>
          <w:tcPr>
            <w:tcW w:w="662" w:type="pct"/>
          </w:tcPr>
          <w:p w14:paraId="26B7B91B" w14:textId="0F8DF63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508" w:type="pct"/>
          </w:tcPr>
          <w:p w14:paraId="3810B492" w14:textId="020C236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407" w:type="pct"/>
          </w:tcPr>
          <w:p w14:paraId="43B4578F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ADFAE8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224556F7" w14:textId="12A8A57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6CD0757E" w14:textId="49BAE73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5BA07BBA" w14:textId="77777777" w:rsidTr="00384DAE">
        <w:tc>
          <w:tcPr>
            <w:tcW w:w="1167" w:type="pct"/>
          </w:tcPr>
          <w:p w14:paraId="2158A9C0" w14:textId="77AC2CAF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Symptom recurrence, n (%)</w:t>
            </w:r>
          </w:p>
        </w:tc>
        <w:tc>
          <w:tcPr>
            <w:tcW w:w="711" w:type="pct"/>
          </w:tcPr>
          <w:p w14:paraId="7B20A191" w14:textId="220FB2D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(12.5)</w:t>
            </w:r>
          </w:p>
        </w:tc>
        <w:tc>
          <w:tcPr>
            <w:tcW w:w="662" w:type="pct"/>
          </w:tcPr>
          <w:p w14:paraId="028101F8" w14:textId="542C800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64 (18.2)</w:t>
            </w:r>
          </w:p>
        </w:tc>
        <w:tc>
          <w:tcPr>
            <w:tcW w:w="508" w:type="pct"/>
          </w:tcPr>
          <w:p w14:paraId="6174EDA9" w14:textId="7145169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7 (8.1)</w:t>
            </w:r>
          </w:p>
        </w:tc>
        <w:tc>
          <w:tcPr>
            <w:tcW w:w="407" w:type="pct"/>
          </w:tcPr>
          <w:p w14:paraId="4E970FE4" w14:textId="38358F1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356" w:type="pct"/>
          </w:tcPr>
          <w:p w14:paraId="1707F5A9" w14:textId="5C47CDFF" w:rsidR="00384DAE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712" w:type="pct"/>
          </w:tcPr>
          <w:p w14:paraId="24A950F9" w14:textId="11BB9C38" w:rsidR="00384DAE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7 (1.537-3.286)</w:t>
            </w:r>
          </w:p>
        </w:tc>
        <w:tc>
          <w:tcPr>
            <w:tcW w:w="477" w:type="pct"/>
          </w:tcPr>
          <w:p w14:paraId="51C297E5" w14:textId="592612B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384DAE" w:rsidRPr="00B454FF" w14:paraId="0F03676D" w14:textId="77777777" w:rsidTr="00384DAE">
        <w:tc>
          <w:tcPr>
            <w:tcW w:w="1167" w:type="pct"/>
          </w:tcPr>
          <w:p w14:paraId="02971303" w14:textId="37E2AF92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Palm dry in postoperative, n (%)</w:t>
            </w:r>
          </w:p>
        </w:tc>
        <w:tc>
          <w:tcPr>
            <w:tcW w:w="711" w:type="pct"/>
          </w:tcPr>
          <w:p w14:paraId="7DE6E6E2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54856233" w14:textId="4A38DF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3 (12.3)</w:t>
            </w:r>
          </w:p>
        </w:tc>
        <w:tc>
          <w:tcPr>
            <w:tcW w:w="508" w:type="pct"/>
          </w:tcPr>
          <w:p w14:paraId="78C10EB0" w14:textId="2A35297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84 (18.4)</w:t>
            </w:r>
          </w:p>
        </w:tc>
        <w:tc>
          <w:tcPr>
            <w:tcW w:w="407" w:type="pct"/>
          </w:tcPr>
          <w:p w14:paraId="16BB8C16" w14:textId="6FC50E2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356" w:type="pct"/>
          </w:tcPr>
          <w:p w14:paraId="6052C188" w14:textId="0DBCD52E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4</w:t>
            </w:r>
          </w:p>
        </w:tc>
        <w:tc>
          <w:tcPr>
            <w:tcW w:w="712" w:type="pct"/>
          </w:tcPr>
          <w:p w14:paraId="659EDD86" w14:textId="600E1B24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5 (0.473-0.934)</w:t>
            </w:r>
          </w:p>
        </w:tc>
        <w:tc>
          <w:tcPr>
            <w:tcW w:w="477" w:type="pct"/>
          </w:tcPr>
          <w:p w14:paraId="02ECAF04" w14:textId="0C7F92C9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</w:tr>
      <w:tr w:rsidR="00384DAE" w:rsidRPr="00B454FF" w14:paraId="481B0320" w14:textId="77777777" w:rsidTr="00384DAE">
        <w:tc>
          <w:tcPr>
            <w:tcW w:w="1167" w:type="pct"/>
          </w:tcPr>
          <w:p w14:paraId="5DD2BD6A" w14:textId="261F58E9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Compensatory hyperhidrosis, n (%)</w:t>
            </w:r>
          </w:p>
        </w:tc>
        <w:tc>
          <w:tcPr>
            <w:tcW w:w="711" w:type="pct"/>
          </w:tcPr>
          <w:p w14:paraId="5AB32EF3" w14:textId="2F3FE725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 (64.8)</w:t>
            </w:r>
          </w:p>
        </w:tc>
        <w:tc>
          <w:tcPr>
            <w:tcW w:w="662" w:type="pct"/>
          </w:tcPr>
          <w:p w14:paraId="70CA7A84" w14:textId="02E1BE4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35 (67.0)</w:t>
            </w:r>
          </w:p>
        </w:tc>
        <w:tc>
          <w:tcPr>
            <w:tcW w:w="508" w:type="pct"/>
          </w:tcPr>
          <w:p w14:paraId="78B973BB" w14:textId="1C151B7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88 (63.2)</w:t>
            </w:r>
          </w:p>
        </w:tc>
        <w:tc>
          <w:tcPr>
            <w:tcW w:w="407" w:type="pct"/>
          </w:tcPr>
          <w:p w14:paraId="0E6E3FEA" w14:textId="21FE9E9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356" w:type="pct"/>
          </w:tcPr>
          <w:p w14:paraId="1F1906C6" w14:textId="762AFD35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2</w:t>
            </w:r>
          </w:p>
        </w:tc>
        <w:tc>
          <w:tcPr>
            <w:tcW w:w="712" w:type="pct"/>
          </w:tcPr>
          <w:p w14:paraId="51FBDC35" w14:textId="4173A315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0 (0.958-1.173)</w:t>
            </w:r>
          </w:p>
        </w:tc>
        <w:tc>
          <w:tcPr>
            <w:tcW w:w="477" w:type="pct"/>
          </w:tcPr>
          <w:p w14:paraId="04E7C186" w14:textId="4A1AEDC4" w:rsidR="00384DAE" w:rsidRPr="00B454FF" w:rsidRDefault="00A146BF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</w:p>
        </w:tc>
      </w:tr>
      <w:tr w:rsidR="00384DAE" w:rsidRPr="00B454FF" w14:paraId="34B75C0B" w14:textId="77777777" w:rsidTr="00384DAE">
        <w:tc>
          <w:tcPr>
            <w:tcW w:w="1167" w:type="pct"/>
          </w:tcPr>
          <w:p w14:paraId="28E4609A" w14:textId="770015FA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Patient satisfaction, n (%)</w:t>
            </w:r>
          </w:p>
        </w:tc>
        <w:tc>
          <w:tcPr>
            <w:tcW w:w="711" w:type="pct"/>
          </w:tcPr>
          <w:p w14:paraId="1E0D3E9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6252FDE6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5C5AC1F2" w14:textId="22CB0A33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498F29F7" w14:textId="6C1189A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356" w:type="pct"/>
          </w:tcPr>
          <w:p w14:paraId="24DC1BDB" w14:textId="224C9E1B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2</w:t>
            </w:r>
          </w:p>
        </w:tc>
        <w:tc>
          <w:tcPr>
            <w:tcW w:w="712" w:type="pct"/>
          </w:tcPr>
          <w:p w14:paraId="7E58C974" w14:textId="345FC449" w:rsidR="00384DAE" w:rsidRPr="00B454FF" w:rsidRDefault="00416B9A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5 (0.890-1.251)</w:t>
            </w:r>
          </w:p>
        </w:tc>
        <w:tc>
          <w:tcPr>
            <w:tcW w:w="477" w:type="pct"/>
          </w:tcPr>
          <w:p w14:paraId="460DC1FB" w14:textId="671CA181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39</w:t>
            </w:r>
          </w:p>
        </w:tc>
      </w:tr>
      <w:tr w:rsidR="00384DAE" w:rsidRPr="00B454FF" w14:paraId="46DAEF6E" w14:textId="77777777" w:rsidTr="00384DAE">
        <w:tc>
          <w:tcPr>
            <w:tcW w:w="1167" w:type="pct"/>
          </w:tcPr>
          <w:p w14:paraId="37A71F91" w14:textId="33D3A01D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Dissatisfaction</w:t>
            </w:r>
          </w:p>
        </w:tc>
        <w:tc>
          <w:tcPr>
            <w:tcW w:w="711" w:type="pct"/>
          </w:tcPr>
          <w:p w14:paraId="321D4479" w14:textId="00B9C316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3.6)</w:t>
            </w:r>
          </w:p>
        </w:tc>
        <w:tc>
          <w:tcPr>
            <w:tcW w:w="662" w:type="pct"/>
          </w:tcPr>
          <w:p w14:paraId="3D9A16F9" w14:textId="294DB92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6 (4.6)</w:t>
            </w:r>
          </w:p>
        </w:tc>
        <w:tc>
          <w:tcPr>
            <w:tcW w:w="508" w:type="pct"/>
          </w:tcPr>
          <w:p w14:paraId="2172C11D" w14:textId="24E3435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3 (2.9)</w:t>
            </w:r>
          </w:p>
        </w:tc>
        <w:tc>
          <w:tcPr>
            <w:tcW w:w="407" w:type="pct"/>
          </w:tcPr>
          <w:p w14:paraId="755A8A34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5576E803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2D8E3AF1" w14:textId="2B256A9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1F3A142B" w14:textId="2F355F1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E3E002B" w14:textId="77777777" w:rsidTr="00384DAE">
        <w:tc>
          <w:tcPr>
            <w:tcW w:w="1167" w:type="pct"/>
          </w:tcPr>
          <w:p w14:paraId="6ECBCF41" w14:textId="49D60F06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1" w:type="pct"/>
          </w:tcPr>
          <w:p w14:paraId="3DA684C0" w14:textId="0D55F76B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1.2)</w:t>
            </w:r>
          </w:p>
        </w:tc>
        <w:tc>
          <w:tcPr>
            <w:tcW w:w="662" w:type="pct"/>
          </w:tcPr>
          <w:p w14:paraId="79F48FB3" w14:textId="25C4133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2 (12.0)</w:t>
            </w:r>
          </w:p>
        </w:tc>
        <w:tc>
          <w:tcPr>
            <w:tcW w:w="508" w:type="pct"/>
          </w:tcPr>
          <w:p w14:paraId="1BDAEC79" w14:textId="5B70302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8 (10.5)</w:t>
            </w:r>
          </w:p>
        </w:tc>
        <w:tc>
          <w:tcPr>
            <w:tcW w:w="407" w:type="pct"/>
          </w:tcPr>
          <w:p w14:paraId="1D83D03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7B434CE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BF8F3E8" w14:textId="4DAFAE0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1AEEE99A" w14:textId="447808D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2B802BC" w14:textId="77777777" w:rsidTr="00384DAE">
        <w:tc>
          <w:tcPr>
            <w:tcW w:w="1167" w:type="pct"/>
          </w:tcPr>
          <w:p w14:paraId="245904DB" w14:textId="496A18C7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</w:p>
        </w:tc>
        <w:tc>
          <w:tcPr>
            <w:tcW w:w="711" w:type="pct"/>
          </w:tcPr>
          <w:p w14:paraId="77B234AF" w14:textId="35EC622B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 (32.7)</w:t>
            </w:r>
          </w:p>
        </w:tc>
        <w:tc>
          <w:tcPr>
            <w:tcW w:w="662" w:type="pct"/>
          </w:tcPr>
          <w:p w14:paraId="5FCA4A86" w14:textId="6E20EE0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06 (30.2)</w:t>
            </w:r>
          </w:p>
        </w:tc>
        <w:tc>
          <w:tcPr>
            <w:tcW w:w="508" w:type="pct"/>
          </w:tcPr>
          <w:p w14:paraId="061C03E7" w14:textId="3639BB1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58 (34.6)</w:t>
            </w:r>
          </w:p>
        </w:tc>
        <w:tc>
          <w:tcPr>
            <w:tcW w:w="407" w:type="pct"/>
          </w:tcPr>
          <w:p w14:paraId="393FB416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3FFC082D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A315922" w14:textId="075AC31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249F4427" w14:textId="28B1DB2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2B866C54" w14:textId="77777777" w:rsidTr="00384DAE">
        <w:tc>
          <w:tcPr>
            <w:tcW w:w="1167" w:type="pct"/>
          </w:tcPr>
          <w:p w14:paraId="13658F09" w14:textId="74A9396A" w:rsidR="00384DAE" w:rsidRPr="00B454FF" w:rsidRDefault="00384DAE" w:rsidP="00AB1DDB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Complete satisfaction</w:t>
            </w:r>
          </w:p>
        </w:tc>
        <w:tc>
          <w:tcPr>
            <w:tcW w:w="711" w:type="pct"/>
          </w:tcPr>
          <w:p w14:paraId="1F944B0C" w14:textId="0654070E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 (29.4)</w:t>
            </w:r>
          </w:p>
        </w:tc>
        <w:tc>
          <w:tcPr>
            <w:tcW w:w="662" w:type="pct"/>
          </w:tcPr>
          <w:p w14:paraId="1FEF5853" w14:textId="005786D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87 (53.3)</w:t>
            </w:r>
          </w:p>
        </w:tc>
        <w:tc>
          <w:tcPr>
            <w:tcW w:w="508" w:type="pct"/>
          </w:tcPr>
          <w:p w14:paraId="3A2D0836" w14:textId="6E99DE3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37 (52.0)</w:t>
            </w:r>
          </w:p>
        </w:tc>
        <w:tc>
          <w:tcPr>
            <w:tcW w:w="407" w:type="pct"/>
          </w:tcPr>
          <w:p w14:paraId="738F1A7B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1FDD2B0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328E423D" w14:textId="42D27B9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43CA2E5B" w14:textId="623551C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9472D69" w14:textId="77777777" w:rsidTr="00384DAE">
        <w:tc>
          <w:tcPr>
            <w:tcW w:w="1167" w:type="pct"/>
          </w:tcPr>
          <w:p w14:paraId="0F57D67C" w14:textId="60A93CA8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Complication, n (%)</w:t>
            </w:r>
          </w:p>
        </w:tc>
        <w:tc>
          <w:tcPr>
            <w:tcW w:w="711" w:type="pct"/>
          </w:tcPr>
          <w:p w14:paraId="52A00356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pct"/>
          </w:tcPr>
          <w:p w14:paraId="1F456B2D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37CC0074" w14:textId="3C1C285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5D8918F1" w14:textId="2B08113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356" w:type="pct"/>
          </w:tcPr>
          <w:p w14:paraId="36D0202B" w14:textId="6A495C44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89</w:t>
            </w:r>
          </w:p>
        </w:tc>
        <w:tc>
          <w:tcPr>
            <w:tcW w:w="712" w:type="pct"/>
          </w:tcPr>
          <w:p w14:paraId="2B411426" w14:textId="298B6D87" w:rsidR="00384DAE" w:rsidRPr="00B454FF" w:rsidRDefault="00416B9A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4 (1.071-1.353)</w:t>
            </w:r>
          </w:p>
        </w:tc>
        <w:tc>
          <w:tcPr>
            <w:tcW w:w="477" w:type="pct"/>
          </w:tcPr>
          <w:p w14:paraId="309D023B" w14:textId="651F1900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384DAE" w:rsidRPr="00B454FF" w14:paraId="26CD2D31" w14:textId="77777777" w:rsidTr="00384DAE">
        <w:tc>
          <w:tcPr>
            <w:tcW w:w="1167" w:type="pct"/>
          </w:tcPr>
          <w:p w14:paraId="1688B884" w14:textId="431C08ED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No Complication</w:t>
            </w:r>
          </w:p>
        </w:tc>
        <w:tc>
          <w:tcPr>
            <w:tcW w:w="711" w:type="pct"/>
          </w:tcPr>
          <w:p w14:paraId="03F7DF50" w14:textId="4571DF4F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 (93.8)</w:t>
            </w:r>
          </w:p>
        </w:tc>
        <w:tc>
          <w:tcPr>
            <w:tcW w:w="662" w:type="pct"/>
          </w:tcPr>
          <w:p w14:paraId="7AAFD036" w14:textId="38DC9DE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38 (96.3)</w:t>
            </w:r>
          </w:p>
        </w:tc>
        <w:tc>
          <w:tcPr>
            <w:tcW w:w="508" w:type="pct"/>
          </w:tcPr>
          <w:p w14:paraId="161B6291" w14:textId="452D6CB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419 (91.9)</w:t>
            </w:r>
          </w:p>
        </w:tc>
        <w:tc>
          <w:tcPr>
            <w:tcW w:w="407" w:type="pct"/>
          </w:tcPr>
          <w:p w14:paraId="4682D22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0A20727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1D97B32E" w14:textId="696EF46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AD49292" w14:textId="7AAEC3BA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2BFFC0C" w14:textId="77777777" w:rsidTr="00384DAE">
        <w:tc>
          <w:tcPr>
            <w:tcW w:w="1167" w:type="pct"/>
          </w:tcPr>
          <w:p w14:paraId="5589C7ED" w14:textId="1A242CC4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711" w:type="pct"/>
          </w:tcPr>
          <w:p w14:paraId="1D4F11BA" w14:textId="044137D5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662" w:type="pct"/>
          </w:tcPr>
          <w:p w14:paraId="64023339" w14:textId="02A3734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508" w:type="pct"/>
          </w:tcPr>
          <w:p w14:paraId="21C7C257" w14:textId="45D3A8D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059F9A4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E784977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226C4175" w14:textId="42F93BC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2EB6AACA" w14:textId="5FC1A1E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1D9AD84" w14:textId="77777777" w:rsidTr="00384DAE">
        <w:tc>
          <w:tcPr>
            <w:tcW w:w="1167" w:type="pct"/>
          </w:tcPr>
          <w:p w14:paraId="20450D81" w14:textId="4A7ED288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Axillary pain</w:t>
            </w:r>
          </w:p>
        </w:tc>
        <w:tc>
          <w:tcPr>
            <w:tcW w:w="711" w:type="pct"/>
          </w:tcPr>
          <w:p w14:paraId="12FF9E59" w14:textId="13E52AC9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662" w:type="pct"/>
          </w:tcPr>
          <w:p w14:paraId="54F45F6E" w14:textId="538B2FE8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508" w:type="pct"/>
          </w:tcPr>
          <w:p w14:paraId="1423DA85" w14:textId="4374051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3AF89072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0895F979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649E1ED6" w14:textId="17A74F3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3C83F932" w14:textId="2E17DDA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EA668FC" w14:textId="77777777" w:rsidTr="00384DAE">
        <w:tc>
          <w:tcPr>
            <w:tcW w:w="1167" w:type="pct"/>
          </w:tcPr>
          <w:p w14:paraId="05FB4152" w14:textId="3444F401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Acute Chest Syndrome</w:t>
            </w:r>
          </w:p>
        </w:tc>
        <w:tc>
          <w:tcPr>
            <w:tcW w:w="711" w:type="pct"/>
          </w:tcPr>
          <w:p w14:paraId="592CFD62" w14:textId="021A16E0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)</w:t>
            </w:r>
          </w:p>
        </w:tc>
        <w:tc>
          <w:tcPr>
            <w:tcW w:w="662" w:type="pct"/>
          </w:tcPr>
          <w:p w14:paraId="50810A7A" w14:textId="1DB9B67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508" w:type="pct"/>
          </w:tcPr>
          <w:p w14:paraId="13059D57" w14:textId="3DFDE683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7E21D5C7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4825233E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584FD13" w14:textId="7C90554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2C9617D6" w14:textId="2111DE2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5B4E0DAE" w14:textId="77777777" w:rsidTr="00384DAE">
        <w:tc>
          <w:tcPr>
            <w:tcW w:w="1167" w:type="pct"/>
          </w:tcPr>
          <w:p w14:paraId="016B73FB" w14:textId="59D33F0C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Pneumothorax</w:t>
            </w:r>
          </w:p>
        </w:tc>
        <w:tc>
          <w:tcPr>
            <w:tcW w:w="711" w:type="pct"/>
          </w:tcPr>
          <w:p w14:paraId="08C9A824" w14:textId="4F90CEBB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2.4)</w:t>
            </w:r>
          </w:p>
        </w:tc>
        <w:tc>
          <w:tcPr>
            <w:tcW w:w="662" w:type="pct"/>
          </w:tcPr>
          <w:p w14:paraId="0606F4B7" w14:textId="7898F1C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508" w:type="pct"/>
          </w:tcPr>
          <w:p w14:paraId="124D139E" w14:textId="017BD0D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6 (3.5)</w:t>
            </w:r>
          </w:p>
        </w:tc>
        <w:tc>
          <w:tcPr>
            <w:tcW w:w="407" w:type="pct"/>
          </w:tcPr>
          <w:p w14:paraId="50109AF8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6ADEB50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B265D93" w14:textId="53C5EB3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1AA607CB" w14:textId="19ED997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25FAD39B" w14:textId="77777777" w:rsidTr="00384DAE">
        <w:tc>
          <w:tcPr>
            <w:tcW w:w="1167" w:type="pct"/>
          </w:tcPr>
          <w:p w14:paraId="79CBC491" w14:textId="1986F9E9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Bradycardia</w:t>
            </w:r>
          </w:p>
        </w:tc>
        <w:tc>
          <w:tcPr>
            <w:tcW w:w="711" w:type="pct"/>
          </w:tcPr>
          <w:p w14:paraId="3EB603DD" w14:textId="19DC9F02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662" w:type="pct"/>
          </w:tcPr>
          <w:p w14:paraId="5604162A" w14:textId="1E7F57C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508" w:type="pct"/>
          </w:tcPr>
          <w:p w14:paraId="1940E01F" w14:textId="53E6BD9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5CE17BD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7144977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5C26503A" w14:textId="7CD422B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19DD1300" w14:textId="19E0B25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A60A506" w14:textId="77777777" w:rsidTr="00384DAE">
        <w:tc>
          <w:tcPr>
            <w:tcW w:w="1167" w:type="pct"/>
          </w:tcPr>
          <w:p w14:paraId="09A2779D" w14:textId="0421E3A1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Waist discomfort</w:t>
            </w:r>
          </w:p>
        </w:tc>
        <w:tc>
          <w:tcPr>
            <w:tcW w:w="711" w:type="pct"/>
          </w:tcPr>
          <w:p w14:paraId="26891DC0" w14:textId="5F7103DF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)</w:t>
            </w:r>
          </w:p>
        </w:tc>
        <w:tc>
          <w:tcPr>
            <w:tcW w:w="662" w:type="pct"/>
          </w:tcPr>
          <w:p w14:paraId="41B3D3B5" w14:textId="1656241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508" w:type="pct"/>
          </w:tcPr>
          <w:p w14:paraId="38D37D28" w14:textId="75D32EB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407" w:type="pct"/>
          </w:tcPr>
          <w:p w14:paraId="40DAD4DD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51CF081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79DCD4B5" w14:textId="6F740AC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0702684D" w14:textId="44E0A9BF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7A94174" w14:textId="77777777" w:rsidTr="00384DAE">
        <w:tc>
          <w:tcPr>
            <w:tcW w:w="1167" w:type="pct"/>
          </w:tcPr>
          <w:p w14:paraId="6621D835" w14:textId="0D730A4A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isional pain</w:t>
            </w:r>
          </w:p>
        </w:tc>
        <w:tc>
          <w:tcPr>
            <w:tcW w:w="711" w:type="pct"/>
          </w:tcPr>
          <w:p w14:paraId="4118F223" w14:textId="529FA366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)</w:t>
            </w:r>
          </w:p>
        </w:tc>
        <w:tc>
          <w:tcPr>
            <w:tcW w:w="662" w:type="pct"/>
          </w:tcPr>
          <w:p w14:paraId="2F8AE264" w14:textId="01B42B54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3B7067F5" w14:textId="2ACDADA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8 (1.8)</w:t>
            </w:r>
          </w:p>
        </w:tc>
        <w:tc>
          <w:tcPr>
            <w:tcW w:w="407" w:type="pct"/>
          </w:tcPr>
          <w:p w14:paraId="58BD74EC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7C8E8410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4EA7525F" w14:textId="0E76BF1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6D9A07F2" w14:textId="27D9192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12460626" w14:textId="77777777" w:rsidTr="00384DAE">
        <w:tc>
          <w:tcPr>
            <w:tcW w:w="1167" w:type="pct"/>
          </w:tcPr>
          <w:p w14:paraId="48B5CD65" w14:textId="6C8CECD1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Incisional paralysis</w:t>
            </w:r>
          </w:p>
        </w:tc>
        <w:tc>
          <w:tcPr>
            <w:tcW w:w="711" w:type="pct"/>
          </w:tcPr>
          <w:p w14:paraId="368D475C" w14:textId="27D4C16C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662" w:type="pct"/>
          </w:tcPr>
          <w:p w14:paraId="0CCEA1DB" w14:textId="77EEF13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01957011" w14:textId="7E1BD53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07" w:type="pct"/>
          </w:tcPr>
          <w:p w14:paraId="52570AA3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37262895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73CAA413" w14:textId="026D536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461EC921" w14:textId="040FF8D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342FF24B" w14:textId="77777777" w:rsidTr="00384DAE">
        <w:tc>
          <w:tcPr>
            <w:tcW w:w="1167" w:type="pct"/>
          </w:tcPr>
          <w:p w14:paraId="43B868DE" w14:textId="676C9768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Shoulder-back pain</w:t>
            </w:r>
          </w:p>
        </w:tc>
        <w:tc>
          <w:tcPr>
            <w:tcW w:w="711" w:type="pct"/>
          </w:tcPr>
          <w:p w14:paraId="03EECAC6" w14:textId="24E50FB4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)</w:t>
            </w:r>
          </w:p>
        </w:tc>
        <w:tc>
          <w:tcPr>
            <w:tcW w:w="662" w:type="pct"/>
          </w:tcPr>
          <w:p w14:paraId="74807B2F" w14:textId="24A95BB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508" w:type="pct"/>
          </w:tcPr>
          <w:p w14:paraId="149BD302" w14:textId="6E23F52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407" w:type="pct"/>
          </w:tcPr>
          <w:p w14:paraId="06264273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7DFA0CBA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2A6B5FAA" w14:textId="4DEFA78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56C5EA9F" w14:textId="400567C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20C5C370" w14:textId="77777777" w:rsidTr="00384DAE">
        <w:tc>
          <w:tcPr>
            <w:tcW w:w="1167" w:type="pct"/>
          </w:tcPr>
          <w:p w14:paraId="310F2718" w14:textId="370F37A8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Subcutaneous Emphysema</w:t>
            </w:r>
          </w:p>
        </w:tc>
        <w:tc>
          <w:tcPr>
            <w:tcW w:w="711" w:type="pct"/>
          </w:tcPr>
          <w:p w14:paraId="5B114643" w14:textId="5DC57388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662" w:type="pct"/>
          </w:tcPr>
          <w:p w14:paraId="00A32AB8" w14:textId="1030995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2D5B886E" w14:textId="0002A5E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07" w:type="pct"/>
          </w:tcPr>
          <w:p w14:paraId="75362FFB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7F560ED1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1A9C36BC" w14:textId="7CC727F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4230EBBE" w14:textId="7441C7D5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0C20C6F7" w14:textId="77777777" w:rsidTr="00384DAE">
        <w:tc>
          <w:tcPr>
            <w:tcW w:w="1167" w:type="pct"/>
          </w:tcPr>
          <w:p w14:paraId="74729657" w14:textId="1BC32172" w:rsidR="00384DAE" w:rsidRPr="00B454FF" w:rsidRDefault="00384DAE" w:rsidP="00864F5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Pleural effusion</w:t>
            </w:r>
          </w:p>
        </w:tc>
        <w:tc>
          <w:tcPr>
            <w:tcW w:w="711" w:type="pct"/>
          </w:tcPr>
          <w:p w14:paraId="564EDFCB" w14:textId="3DB92222" w:rsidR="00384DAE" w:rsidRPr="00B454FF" w:rsidRDefault="00AB1DDB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1)</w:t>
            </w:r>
          </w:p>
        </w:tc>
        <w:tc>
          <w:tcPr>
            <w:tcW w:w="662" w:type="pct"/>
          </w:tcPr>
          <w:p w14:paraId="4178978F" w14:textId="3378070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08" w:type="pct"/>
          </w:tcPr>
          <w:p w14:paraId="6AFE712D" w14:textId="0EAA973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9 (2.0)</w:t>
            </w:r>
          </w:p>
        </w:tc>
        <w:tc>
          <w:tcPr>
            <w:tcW w:w="407" w:type="pct"/>
          </w:tcPr>
          <w:p w14:paraId="0953F65F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14:paraId="008CAAC7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pct"/>
          </w:tcPr>
          <w:p w14:paraId="0D821C84" w14:textId="2383562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049DC6FA" w14:textId="75EC839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4DAE" w:rsidRPr="00B454FF" w14:paraId="7D511C8C" w14:textId="77777777" w:rsidTr="00384DAE">
        <w:tc>
          <w:tcPr>
            <w:tcW w:w="1167" w:type="pct"/>
          </w:tcPr>
          <w:p w14:paraId="5D543DB9" w14:textId="0712F909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Pain after discharge, (%)</w:t>
            </w:r>
          </w:p>
        </w:tc>
        <w:tc>
          <w:tcPr>
            <w:tcW w:w="711" w:type="pct"/>
          </w:tcPr>
          <w:p w14:paraId="4530B999" w14:textId="0B798BA4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 (20.6)</w:t>
            </w:r>
          </w:p>
        </w:tc>
        <w:tc>
          <w:tcPr>
            <w:tcW w:w="662" w:type="pct"/>
          </w:tcPr>
          <w:p w14:paraId="272B4BBF" w14:textId="1EB2A8FB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2 (9.1)</w:t>
            </w:r>
          </w:p>
        </w:tc>
        <w:tc>
          <w:tcPr>
            <w:tcW w:w="508" w:type="pct"/>
          </w:tcPr>
          <w:p w14:paraId="03D0C890" w14:textId="4A5B2F1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34 (29.4)</w:t>
            </w:r>
          </w:p>
        </w:tc>
        <w:tc>
          <w:tcPr>
            <w:tcW w:w="407" w:type="pct"/>
          </w:tcPr>
          <w:p w14:paraId="68702209" w14:textId="20980459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356" w:type="pct"/>
          </w:tcPr>
          <w:p w14:paraId="67064578" w14:textId="033AFEAE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71</w:t>
            </w:r>
          </w:p>
        </w:tc>
        <w:tc>
          <w:tcPr>
            <w:tcW w:w="712" w:type="pct"/>
          </w:tcPr>
          <w:p w14:paraId="5980D048" w14:textId="2F96EEAF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0 (0.217-0.445)</w:t>
            </w:r>
          </w:p>
        </w:tc>
        <w:tc>
          <w:tcPr>
            <w:tcW w:w="477" w:type="pct"/>
          </w:tcPr>
          <w:p w14:paraId="40FB4B8B" w14:textId="3CF513BE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84DAE" w:rsidRPr="00B454FF" w14:paraId="3136A5F9" w14:textId="77777777" w:rsidTr="00384DAE">
        <w:tc>
          <w:tcPr>
            <w:tcW w:w="1167" w:type="pct"/>
          </w:tcPr>
          <w:p w14:paraId="1C51FE68" w14:textId="70A82D49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Palm temperature rise, n (%)</w:t>
            </w:r>
          </w:p>
        </w:tc>
        <w:tc>
          <w:tcPr>
            <w:tcW w:w="711" w:type="pct"/>
          </w:tcPr>
          <w:p w14:paraId="169CAE04" w14:textId="61EC7FA3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58.6)</w:t>
            </w:r>
          </w:p>
        </w:tc>
        <w:tc>
          <w:tcPr>
            <w:tcW w:w="662" w:type="pct"/>
          </w:tcPr>
          <w:p w14:paraId="49070DF4" w14:textId="47096E50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53 (72.1)</w:t>
            </w:r>
          </w:p>
        </w:tc>
        <w:tc>
          <w:tcPr>
            <w:tcW w:w="508" w:type="pct"/>
          </w:tcPr>
          <w:p w14:paraId="1099A7C3" w14:textId="43059A8E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20 (48.2)</w:t>
            </w:r>
          </w:p>
        </w:tc>
        <w:tc>
          <w:tcPr>
            <w:tcW w:w="407" w:type="pct"/>
          </w:tcPr>
          <w:p w14:paraId="455903F1" w14:textId="2BFACE82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356" w:type="pct"/>
          </w:tcPr>
          <w:p w14:paraId="0E64F17E" w14:textId="43E2B69E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45</w:t>
            </w:r>
          </w:p>
        </w:tc>
        <w:tc>
          <w:tcPr>
            <w:tcW w:w="712" w:type="pct"/>
          </w:tcPr>
          <w:p w14:paraId="07663004" w14:textId="2776AAC0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4 (1.331-1.676)</w:t>
            </w:r>
          </w:p>
        </w:tc>
        <w:tc>
          <w:tcPr>
            <w:tcW w:w="477" w:type="pct"/>
          </w:tcPr>
          <w:p w14:paraId="778EC5A2" w14:textId="59E3B0EB" w:rsidR="00384DAE" w:rsidRPr="00B454FF" w:rsidRDefault="006508D9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84DAE" w:rsidRPr="00B454FF" w14:paraId="1C89699B" w14:textId="77777777" w:rsidTr="00384DAE">
        <w:tc>
          <w:tcPr>
            <w:tcW w:w="1167" w:type="pct"/>
          </w:tcPr>
          <w:p w14:paraId="61621546" w14:textId="77777777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Length of stay, mean (SD)</w:t>
            </w:r>
          </w:p>
        </w:tc>
        <w:tc>
          <w:tcPr>
            <w:tcW w:w="711" w:type="pct"/>
          </w:tcPr>
          <w:p w14:paraId="2A9C158B" w14:textId="18567C9B" w:rsidR="00384DAE" w:rsidRPr="00B454FF" w:rsidRDefault="00416B9A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 (1.58)</w:t>
            </w:r>
          </w:p>
        </w:tc>
        <w:tc>
          <w:tcPr>
            <w:tcW w:w="662" w:type="pct"/>
          </w:tcPr>
          <w:p w14:paraId="12F91471" w14:textId="4FD9D7B1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.43 (1.22)</w:t>
            </w:r>
          </w:p>
        </w:tc>
        <w:tc>
          <w:tcPr>
            <w:tcW w:w="508" w:type="pct"/>
          </w:tcPr>
          <w:p w14:paraId="0AD7187E" w14:textId="2EAF37B6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3.26 (1.72)</w:t>
            </w:r>
          </w:p>
        </w:tc>
        <w:tc>
          <w:tcPr>
            <w:tcW w:w="407" w:type="pct"/>
          </w:tcPr>
          <w:p w14:paraId="5CA94909" w14:textId="7777777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356" w:type="pct"/>
          </w:tcPr>
          <w:p w14:paraId="49E12BA5" w14:textId="3236253B" w:rsidR="00384DAE" w:rsidRPr="00B454FF" w:rsidRDefault="00431770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712" w:type="pct"/>
          </w:tcPr>
          <w:p w14:paraId="78ED48A6" w14:textId="335EE58D" w:rsidR="00384DAE" w:rsidRPr="00B454FF" w:rsidRDefault="00431770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8 (0.617-1.032)</w:t>
            </w:r>
          </w:p>
        </w:tc>
        <w:tc>
          <w:tcPr>
            <w:tcW w:w="477" w:type="pct"/>
          </w:tcPr>
          <w:p w14:paraId="42541B55" w14:textId="452D6B17" w:rsidR="00384DAE" w:rsidRPr="00B454FF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84DAE" w:rsidRPr="00B454FF" w14:paraId="3D6CF6C1" w14:textId="77777777" w:rsidTr="00384DAE">
        <w:tc>
          <w:tcPr>
            <w:tcW w:w="1167" w:type="pct"/>
          </w:tcPr>
          <w:p w14:paraId="54BCA62F" w14:textId="286C697A" w:rsidR="00384DAE" w:rsidRPr="00B454FF" w:rsidRDefault="00384DAE" w:rsidP="00864F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Hospital costs, mean (SD)</w:t>
            </w:r>
          </w:p>
        </w:tc>
        <w:tc>
          <w:tcPr>
            <w:tcW w:w="711" w:type="pct"/>
          </w:tcPr>
          <w:p w14:paraId="50BEAD58" w14:textId="6613477D" w:rsidR="00384DAE" w:rsidRPr="00B454FF" w:rsidRDefault="00416B9A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9.6 (4949.7)</w:t>
            </w:r>
          </w:p>
        </w:tc>
        <w:tc>
          <w:tcPr>
            <w:tcW w:w="662" w:type="pct"/>
          </w:tcPr>
          <w:p w14:paraId="102E9BC1" w14:textId="733478F7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1013.9 (37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8" w:type="pct"/>
          </w:tcPr>
          <w:p w14:paraId="64402AF8" w14:textId="7891E5ED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2298.1 (6524.7)</w:t>
            </w:r>
          </w:p>
        </w:tc>
        <w:tc>
          <w:tcPr>
            <w:tcW w:w="407" w:type="pct"/>
          </w:tcPr>
          <w:p w14:paraId="57417030" w14:textId="5E27041C" w:rsidR="00384DAE" w:rsidRPr="00B454FF" w:rsidRDefault="00384DAE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4FF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356" w:type="pct"/>
          </w:tcPr>
          <w:p w14:paraId="5D2D4B59" w14:textId="393D0F70" w:rsidR="00384DAE" w:rsidRPr="00B454FF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4</w:t>
            </w:r>
          </w:p>
        </w:tc>
        <w:tc>
          <w:tcPr>
            <w:tcW w:w="712" w:type="pct"/>
          </w:tcPr>
          <w:p w14:paraId="6C455B40" w14:textId="1F867548" w:rsidR="00384DAE" w:rsidRPr="00B454FF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.2 (682.4-1885.9)</w:t>
            </w:r>
          </w:p>
        </w:tc>
        <w:tc>
          <w:tcPr>
            <w:tcW w:w="477" w:type="pct"/>
          </w:tcPr>
          <w:p w14:paraId="1056F987" w14:textId="4A0ACCE6" w:rsidR="00384DAE" w:rsidRPr="00B454FF" w:rsidRDefault="00623C4C" w:rsidP="00864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D68CE" w:rsidRPr="00B454FF" w14:paraId="76996251" w14:textId="77777777" w:rsidTr="008D68CE">
        <w:tc>
          <w:tcPr>
            <w:tcW w:w="5000" w:type="pct"/>
            <w:gridSpan w:val="8"/>
          </w:tcPr>
          <w:p w14:paraId="0543B523" w14:textId="77777777" w:rsidR="008D68CE" w:rsidRPr="008D68CE" w:rsidRDefault="008D68CE" w:rsidP="008D68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D68CE">
              <w:rPr>
                <w:rFonts w:ascii="Times New Roman" w:hAnsi="Times New Roman" w:cs="Times New Roman"/>
                <w:sz w:val="16"/>
                <w:szCs w:val="16"/>
              </w:rPr>
              <w:t>* 1: My sweating is never noticeable and does not interfere with my daily activities; 2: My sweating is tolerable but sometimes it interferes with my daily activities; 3: My sweating is barely tolerable and frequently interferes with my daily activities; 4: My sweating is intolerable and always interferes with my daily activities.</w:t>
            </w:r>
          </w:p>
          <w:p w14:paraId="30CE54D6" w14:textId="1188A794" w:rsidR="008D68CE" w:rsidRDefault="008D68CE" w:rsidP="008D68CE">
            <w:pPr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8D68CE">
              <w:rPr>
                <w:rFonts w:ascii="Times New Roman" w:hAnsi="Times New Roman" w:cs="Times New Roman"/>
                <w:sz w:val="16"/>
                <w:szCs w:val="16"/>
              </w:rPr>
              <w:t>VATS: video-assisted thoracoscopic sympathectomy; RFA: radiofrequency ablation; HDSS: Hyperhidrosis Disease Severity Scale; QOL: quality of life questionnaire.</w:t>
            </w:r>
          </w:p>
        </w:tc>
      </w:tr>
    </w:tbl>
    <w:p w14:paraId="0B3D6F28" w14:textId="58288F94" w:rsidR="00B454FF" w:rsidRDefault="00B454FF" w:rsidP="00EA7360">
      <w:pPr>
        <w:rPr>
          <w:rFonts w:ascii="Times New Roman" w:hAnsi="Times New Roman" w:cs="Times New Roman"/>
        </w:rPr>
      </w:pPr>
    </w:p>
    <w:p w14:paraId="78BF86C9" w14:textId="77777777" w:rsidR="000E49EF" w:rsidRDefault="000E49EF" w:rsidP="00EA7360">
      <w:pPr>
        <w:rPr>
          <w:rFonts w:ascii="Times New Roman" w:hAnsi="Times New Roman" w:cs="Times New Roman"/>
        </w:rPr>
        <w:sectPr w:rsidR="000E49EF" w:rsidSect="002424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7375AD1" w14:textId="3D5DEACA" w:rsidR="000E49EF" w:rsidRPr="008D68CE" w:rsidRDefault="000E49EF" w:rsidP="000E49EF">
      <w:pPr>
        <w:keepNext/>
        <w:widowControl/>
        <w:jc w:val="left"/>
        <w:rPr>
          <w:rFonts w:ascii="Times New Roman" w:eastAsia="Calibri" w:hAnsi="Times New Roman" w:cs="Times New Roman"/>
          <w:kern w:val="0"/>
          <w:szCs w:val="21"/>
          <w:lang w:eastAsia="en-US"/>
        </w:rPr>
      </w:pPr>
      <w:r w:rsidRPr="008D68CE">
        <w:rPr>
          <w:rFonts w:ascii="Times New Roman" w:eastAsia="Calibri" w:hAnsi="Times New Roman" w:cs="Times New Roman"/>
          <w:b/>
          <w:bCs/>
          <w:kern w:val="0"/>
          <w:szCs w:val="21"/>
          <w:lang w:eastAsia="en-US"/>
        </w:rPr>
        <w:lastRenderedPageBreak/>
        <w:t xml:space="preserve">Table </w:t>
      </w:r>
      <w:r w:rsidR="00190C9A" w:rsidRPr="008D68CE">
        <w:rPr>
          <w:rFonts w:ascii="Times New Roman" w:eastAsia="Calibri" w:hAnsi="Times New Roman" w:cs="Times New Roman"/>
          <w:b/>
          <w:bCs/>
          <w:kern w:val="0"/>
          <w:szCs w:val="21"/>
          <w:lang w:eastAsia="en-US"/>
        </w:rPr>
        <w:t>S</w:t>
      </w:r>
      <w:r w:rsidR="00A46C92" w:rsidRPr="008D68CE">
        <w:rPr>
          <w:rFonts w:ascii="Times New Roman" w:eastAsia="Calibri" w:hAnsi="Times New Roman" w:cs="Times New Roman"/>
          <w:b/>
          <w:bCs/>
          <w:kern w:val="0"/>
          <w:szCs w:val="21"/>
          <w:lang w:eastAsia="en-US"/>
        </w:rPr>
        <w:t>2</w:t>
      </w:r>
      <w:r w:rsidRPr="008D68CE">
        <w:rPr>
          <w:rFonts w:ascii="Times New Roman" w:eastAsia="Calibri" w:hAnsi="Times New Roman" w:cs="Times New Roman"/>
          <w:kern w:val="0"/>
          <w:szCs w:val="21"/>
          <w:lang w:eastAsia="en-US"/>
        </w:rPr>
        <w:t>. Comparison of radiofrequency ablation (RFA) versus video-assisted thoracoscopic sympathectomy (VATS) for primary hyperhidrosis according to the HDSS and QOL in preoperative and postoperative with matched cohort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429"/>
        <w:gridCol w:w="2117"/>
        <w:gridCol w:w="2232"/>
        <w:gridCol w:w="1428"/>
        <w:gridCol w:w="2098"/>
        <w:gridCol w:w="2232"/>
        <w:gridCol w:w="1412"/>
      </w:tblGrid>
      <w:tr w:rsidR="000E49EF" w:rsidRPr="00F748AD" w14:paraId="36991591" w14:textId="77777777" w:rsidTr="00A55FA9">
        <w:trPr>
          <w:trHeight w:hRule="exact" w:val="284"/>
        </w:trPr>
        <w:tc>
          <w:tcPr>
            <w:tcW w:w="871" w:type="pct"/>
          </w:tcPr>
          <w:p w14:paraId="21A3FF7C" w14:textId="77777777" w:rsidR="000E49EF" w:rsidRPr="00F748AD" w:rsidRDefault="000E49EF" w:rsidP="00A55FA9">
            <w:pPr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71" w:type="pct"/>
            <w:gridSpan w:val="3"/>
          </w:tcPr>
          <w:p w14:paraId="2B8CFFC1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RFA (n=312)</w:t>
            </w:r>
          </w:p>
        </w:tc>
        <w:tc>
          <w:tcPr>
            <w:tcW w:w="2058" w:type="pct"/>
            <w:gridSpan w:val="3"/>
          </w:tcPr>
          <w:p w14:paraId="5B3C626F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VATS (n=312)</w:t>
            </w:r>
          </w:p>
        </w:tc>
      </w:tr>
      <w:tr w:rsidR="000E49EF" w:rsidRPr="00F748AD" w14:paraId="76B7F674" w14:textId="77777777" w:rsidTr="00A55FA9">
        <w:trPr>
          <w:trHeight w:hRule="exact" w:val="284"/>
        </w:trPr>
        <w:tc>
          <w:tcPr>
            <w:tcW w:w="871" w:type="pct"/>
          </w:tcPr>
          <w:p w14:paraId="29DD1BF7" w14:textId="77777777" w:rsidR="000E49EF" w:rsidRPr="00F748AD" w:rsidRDefault="000E49EF" w:rsidP="00A55FA9">
            <w:pPr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759" w:type="pct"/>
          </w:tcPr>
          <w:p w14:paraId="2286A6BA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Preoperative</w:t>
            </w:r>
          </w:p>
        </w:tc>
        <w:tc>
          <w:tcPr>
            <w:tcW w:w="800" w:type="pct"/>
          </w:tcPr>
          <w:p w14:paraId="22B6F8CD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Postoperative</w:t>
            </w:r>
          </w:p>
        </w:tc>
        <w:tc>
          <w:tcPr>
            <w:tcW w:w="512" w:type="pct"/>
          </w:tcPr>
          <w:p w14:paraId="60739209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P-value</w:t>
            </w:r>
          </w:p>
        </w:tc>
        <w:tc>
          <w:tcPr>
            <w:tcW w:w="752" w:type="pct"/>
          </w:tcPr>
          <w:p w14:paraId="4CB63AA3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Preoperative</w:t>
            </w:r>
          </w:p>
        </w:tc>
        <w:tc>
          <w:tcPr>
            <w:tcW w:w="800" w:type="pct"/>
          </w:tcPr>
          <w:p w14:paraId="05F4511E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Postoperative</w:t>
            </w:r>
          </w:p>
        </w:tc>
        <w:tc>
          <w:tcPr>
            <w:tcW w:w="506" w:type="pct"/>
          </w:tcPr>
          <w:p w14:paraId="08D88D7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P-value</w:t>
            </w:r>
          </w:p>
        </w:tc>
      </w:tr>
      <w:tr w:rsidR="000E49EF" w:rsidRPr="00F748AD" w14:paraId="5EE71183" w14:textId="77777777" w:rsidTr="00A55FA9">
        <w:trPr>
          <w:trHeight w:hRule="exact" w:val="284"/>
        </w:trPr>
        <w:tc>
          <w:tcPr>
            <w:tcW w:w="871" w:type="pct"/>
          </w:tcPr>
          <w:p w14:paraId="0A76B362" w14:textId="77777777" w:rsidR="000E49EF" w:rsidRPr="00F748AD" w:rsidRDefault="000E49EF" w:rsidP="00A55FA9">
            <w:pPr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HDSS*</w:t>
            </w:r>
          </w:p>
        </w:tc>
        <w:tc>
          <w:tcPr>
            <w:tcW w:w="759" w:type="pct"/>
          </w:tcPr>
          <w:p w14:paraId="06CC782B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800" w:type="pct"/>
          </w:tcPr>
          <w:p w14:paraId="6D2ABA9F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12" w:type="pct"/>
          </w:tcPr>
          <w:p w14:paraId="1B465E06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752" w:type="pct"/>
          </w:tcPr>
          <w:p w14:paraId="7591D42F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800" w:type="pct"/>
          </w:tcPr>
          <w:p w14:paraId="7685FE44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06" w:type="pct"/>
          </w:tcPr>
          <w:p w14:paraId="0D7865D3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0E49EF" w:rsidRPr="00F748AD" w14:paraId="631CED5C" w14:textId="77777777" w:rsidTr="00A55FA9">
        <w:trPr>
          <w:trHeight w:hRule="exact" w:val="284"/>
        </w:trPr>
        <w:tc>
          <w:tcPr>
            <w:tcW w:w="871" w:type="pct"/>
          </w:tcPr>
          <w:p w14:paraId="6197C1D4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</w:t>
            </w:r>
          </w:p>
        </w:tc>
        <w:tc>
          <w:tcPr>
            <w:tcW w:w="759" w:type="pct"/>
          </w:tcPr>
          <w:p w14:paraId="15F3C9CB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800" w:type="pct"/>
          </w:tcPr>
          <w:p w14:paraId="44913A2D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45 (78.5)</w:t>
            </w:r>
          </w:p>
        </w:tc>
        <w:tc>
          <w:tcPr>
            <w:tcW w:w="512" w:type="pct"/>
          </w:tcPr>
          <w:p w14:paraId="1271AA7D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2DA6449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800" w:type="pct"/>
          </w:tcPr>
          <w:p w14:paraId="5EA2441F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75 (88.1)</w:t>
            </w:r>
          </w:p>
        </w:tc>
        <w:tc>
          <w:tcPr>
            <w:tcW w:w="506" w:type="pct"/>
          </w:tcPr>
          <w:p w14:paraId="121C4F5A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6288D799" w14:textId="77777777" w:rsidTr="00A55FA9">
        <w:trPr>
          <w:trHeight w:hRule="exact" w:val="284"/>
        </w:trPr>
        <w:tc>
          <w:tcPr>
            <w:tcW w:w="871" w:type="pct"/>
          </w:tcPr>
          <w:p w14:paraId="67CACF11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</w:t>
            </w:r>
          </w:p>
        </w:tc>
        <w:tc>
          <w:tcPr>
            <w:tcW w:w="759" w:type="pct"/>
          </w:tcPr>
          <w:p w14:paraId="6A76A78C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9 (6.1)</w:t>
            </w:r>
          </w:p>
        </w:tc>
        <w:tc>
          <w:tcPr>
            <w:tcW w:w="800" w:type="pct"/>
          </w:tcPr>
          <w:p w14:paraId="6506A709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0 (9.6)</w:t>
            </w:r>
          </w:p>
        </w:tc>
        <w:tc>
          <w:tcPr>
            <w:tcW w:w="512" w:type="pct"/>
          </w:tcPr>
          <w:p w14:paraId="4B42E3CE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.102</w:t>
            </w:r>
          </w:p>
        </w:tc>
        <w:tc>
          <w:tcPr>
            <w:tcW w:w="752" w:type="pct"/>
          </w:tcPr>
          <w:p w14:paraId="602A2003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4 (4.5)</w:t>
            </w:r>
          </w:p>
        </w:tc>
        <w:tc>
          <w:tcPr>
            <w:tcW w:w="800" w:type="pct"/>
          </w:tcPr>
          <w:p w14:paraId="4B1B0C8C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6 (5.1)</w:t>
            </w:r>
          </w:p>
        </w:tc>
        <w:tc>
          <w:tcPr>
            <w:tcW w:w="506" w:type="pct"/>
          </w:tcPr>
          <w:p w14:paraId="67BD418E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.708</w:t>
            </w:r>
          </w:p>
        </w:tc>
      </w:tr>
      <w:tr w:rsidR="000E49EF" w:rsidRPr="00F748AD" w14:paraId="2AD56B40" w14:textId="77777777" w:rsidTr="00A55FA9">
        <w:trPr>
          <w:trHeight w:hRule="exact" w:val="284"/>
        </w:trPr>
        <w:tc>
          <w:tcPr>
            <w:tcW w:w="871" w:type="pct"/>
          </w:tcPr>
          <w:p w14:paraId="36C401D1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</w:t>
            </w:r>
          </w:p>
        </w:tc>
        <w:tc>
          <w:tcPr>
            <w:tcW w:w="759" w:type="pct"/>
          </w:tcPr>
          <w:p w14:paraId="188684B9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44 (46.2)</w:t>
            </w:r>
          </w:p>
        </w:tc>
        <w:tc>
          <w:tcPr>
            <w:tcW w:w="800" w:type="pct"/>
          </w:tcPr>
          <w:p w14:paraId="7B9E5FDB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5 (8.0)</w:t>
            </w:r>
          </w:p>
        </w:tc>
        <w:tc>
          <w:tcPr>
            <w:tcW w:w="512" w:type="pct"/>
          </w:tcPr>
          <w:p w14:paraId="05D04CAC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231A1C8E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43 (45.8)</w:t>
            </w:r>
          </w:p>
        </w:tc>
        <w:tc>
          <w:tcPr>
            <w:tcW w:w="800" w:type="pct"/>
          </w:tcPr>
          <w:p w14:paraId="3BC644A9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9 (2.9)</w:t>
            </w:r>
          </w:p>
        </w:tc>
        <w:tc>
          <w:tcPr>
            <w:tcW w:w="506" w:type="pct"/>
          </w:tcPr>
          <w:p w14:paraId="4044CF67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03FE3FB8" w14:textId="77777777" w:rsidTr="00A55FA9">
        <w:trPr>
          <w:trHeight w:hRule="exact" w:val="284"/>
        </w:trPr>
        <w:tc>
          <w:tcPr>
            <w:tcW w:w="871" w:type="pct"/>
          </w:tcPr>
          <w:p w14:paraId="58803F01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4</w:t>
            </w:r>
          </w:p>
        </w:tc>
        <w:tc>
          <w:tcPr>
            <w:tcW w:w="759" w:type="pct"/>
          </w:tcPr>
          <w:p w14:paraId="4AFDF183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49 (47.8)</w:t>
            </w:r>
          </w:p>
        </w:tc>
        <w:tc>
          <w:tcPr>
            <w:tcW w:w="800" w:type="pct"/>
          </w:tcPr>
          <w:p w14:paraId="0B271ADD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2 (3.8)</w:t>
            </w:r>
          </w:p>
        </w:tc>
        <w:tc>
          <w:tcPr>
            <w:tcW w:w="512" w:type="pct"/>
          </w:tcPr>
          <w:p w14:paraId="763E55D1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506F225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55 (49.7)</w:t>
            </w:r>
          </w:p>
        </w:tc>
        <w:tc>
          <w:tcPr>
            <w:tcW w:w="800" w:type="pct"/>
          </w:tcPr>
          <w:p w14:paraId="528567B4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2 (3.8)</w:t>
            </w:r>
          </w:p>
        </w:tc>
        <w:tc>
          <w:tcPr>
            <w:tcW w:w="506" w:type="pct"/>
          </w:tcPr>
          <w:p w14:paraId="62E84725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056CCC10" w14:textId="77777777" w:rsidTr="00A55FA9">
        <w:trPr>
          <w:trHeight w:hRule="exact" w:val="284"/>
        </w:trPr>
        <w:tc>
          <w:tcPr>
            <w:tcW w:w="871" w:type="pct"/>
          </w:tcPr>
          <w:p w14:paraId="4BDF3130" w14:textId="77777777" w:rsidR="000E49EF" w:rsidRPr="00F748AD" w:rsidRDefault="000E49EF" w:rsidP="00A55FA9">
            <w:pPr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QOL</w:t>
            </w:r>
          </w:p>
        </w:tc>
        <w:tc>
          <w:tcPr>
            <w:tcW w:w="759" w:type="pct"/>
          </w:tcPr>
          <w:p w14:paraId="4C6ED2E2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800" w:type="pct"/>
          </w:tcPr>
          <w:p w14:paraId="529CF6C7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12" w:type="pct"/>
          </w:tcPr>
          <w:p w14:paraId="6AB3FF7D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752" w:type="pct"/>
          </w:tcPr>
          <w:p w14:paraId="165D5E64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800" w:type="pct"/>
          </w:tcPr>
          <w:p w14:paraId="16FADF19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06" w:type="pct"/>
          </w:tcPr>
          <w:p w14:paraId="314D8179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0E49EF" w:rsidRPr="00F748AD" w14:paraId="20E851D5" w14:textId="77777777" w:rsidTr="00A55FA9">
        <w:trPr>
          <w:trHeight w:hRule="exact" w:val="284"/>
        </w:trPr>
        <w:tc>
          <w:tcPr>
            <w:tcW w:w="871" w:type="pct"/>
          </w:tcPr>
          <w:p w14:paraId="39DD31C4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0-35</w:t>
            </w:r>
          </w:p>
        </w:tc>
        <w:tc>
          <w:tcPr>
            <w:tcW w:w="759" w:type="pct"/>
          </w:tcPr>
          <w:p w14:paraId="75CB0FA1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800" w:type="pct"/>
          </w:tcPr>
          <w:p w14:paraId="0A23951E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17 (69.6)</w:t>
            </w:r>
          </w:p>
        </w:tc>
        <w:tc>
          <w:tcPr>
            <w:tcW w:w="512" w:type="pct"/>
          </w:tcPr>
          <w:p w14:paraId="121C5CAB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651BCB82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800" w:type="pct"/>
          </w:tcPr>
          <w:p w14:paraId="765B2DB0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51 (80.4)</w:t>
            </w:r>
          </w:p>
        </w:tc>
        <w:tc>
          <w:tcPr>
            <w:tcW w:w="506" w:type="pct"/>
          </w:tcPr>
          <w:p w14:paraId="22F4B59F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4F07E11D" w14:textId="77777777" w:rsidTr="00A55FA9">
        <w:trPr>
          <w:trHeight w:hRule="exact" w:val="284"/>
        </w:trPr>
        <w:tc>
          <w:tcPr>
            <w:tcW w:w="871" w:type="pct"/>
          </w:tcPr>
          <w:p w14:paraId="0B980D48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6-51</w:t>
            </w:r>
          </w:p>
        </w:tc>
        <w:tc>
          <w:tcPr>
            <w:tcW w:w="759" w:type="pct"/>
          </w:tcPr>
          <w:p w14:paraId="63423FC5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800" w:type="pct"/>
          </w:tcPr>
          <w:p w14:paraId="7F9566BE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50 (16.0)</w:t>
            </w:r>
          </w:p>
        </w:tc>
        <w:tc>
          <w:tcPr>
            <w:tcW w:w="512" w:type="pct"/>
          </w:tcPr>
          <w:p w14:paraId="219382BB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330B1594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800" w:type="pct"/>
          </w:tcPr>
          <w:p w14:paraId="4B4799D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42 (13.5)</w:t>
            </w:r>
          </w:p>
        </w:tc>
        <w:tc>
          <w:tcPr>
            <w:tcW w:w="506" w:type="pct"/>
          </w:tcPr>
          <w:p w14:paraId="14E5CD76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17FC3B6C" w14:textId="77777777" w:rsidTr="00A55FA9">
        <w:trPr>
          <w:trHeight w:hRule="exact" w:val="284"/>
        </w:trPr>
        <w:tc>
          <w:tcPr>
            <w:tcW w:w="871" w:type="pct"/>
          </w:tcPr>
          <w:p w14:paraId="7C53E6AE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52-68</w:t>
            </w:r>
          </w:p>
        </w:tc>
        <w:tc>
          <w:tcPr>
            <w:tcW w:w="759" w:type="pct"/>
          </w:tcPr>
          <w:p w14:paraId="39C5968D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4 (10.9)</w:t>
            </w:r>
          </w:p>
        </w:tc>
        <w:tc>
          <w:tcPr>
            <w:tcW w:w="800" w:type="pct"/>
          </w:tcPr>
          <w:p w14:paraId="6C2D6414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5 (11.2)</w:t>
            </w:r>
          </w:p>
        </w:tc>
        <w:tc>
          <w:tcPr>
            <w:tcW w:w="512" w:type="pct"/>
          </w:tcPr>
          <w:p w14:paraId="246550B3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.898</w:t>
            </w:r>
          </w:p>
        </w:tc>
        <w:tc>
          <w:tcPr>
            <w:tcW w:w="752" w:type="pct"/>
          </w:tcPr>
          <w:p w14:paraId="5DD59933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3 (10.6)</w:t>
            </w:r>
          </w:p>
        </w:tc>
        <w:tc>
          <w:tcPr>
            <w:tcW w:w="800" w:type="pct"/>
          </w:tcPr>
          <w:p w14:paraId="66631FE1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7 (5.4)</w:t>
            </w:r>
          </w:p>
        </w:tc>
        <w:tc>
          <w:tcPr>
            <w:tcW w:w="506" w:type="pct"/>
          </w:tcPr>
          <w:p w14:paraId="03CAD93A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.018</w:t>
            </w:r>
          </w:p>
        </w:tc>
      </w:tr>
      <w:tr w:rsidR="000E49EF" w:rsidRPr="00F748AD" w14:paraId="193DF076" w14:textId="77777777" w:rsidTr="00A55FA9">
        <w:trPr>
          <w:trHeight w:hRule="exact" w:val="284"/>
        </w:trPr>
        <w:tc>
          <w:tcPr>
            <w:tcW w:w="871" w:type="pct"/>
          </w:tcPr>
          <w:p w14:paraId="42805E4C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69-84</w:t>
            </w:r>
          </w:p>
        </w:tc>
        <w:tc>
          <w:tcPr>
            <w:tcW w:w="759" w:type="pct"/>
          </w:tcPr>
          <w:p w14:paraId="51AE6F10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52 (48.7)</w:t>
            </w:r>
          </w:p>
        </w:tc>
        <w:tc>
          <w:tcPr>
            <w:tcW w:w="800" w:type="pct"/>
          </w:tcPr>
          <w:p w14:paraId="2BE7906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7 (2.2)</w:t>
            </w:r>
          </w:p>
        </w:tc>
        <w:tc>
          <w:tcPr>
            <w:tcW w:w="512" w:type="pct"/>
          </w:tcPr>
          <w:p w14:paraId="6D9BA63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07449447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53 (49.0)</w:t>
            </w:r>
          </w:p>
        </w:tc>
        <w:tc>
          <w:tcPr>
            <w:tcW w:w="800" w:type="pct"/>
          </w:tcPr>
          <w:p w14:paraId="6CF92ADA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2 (0.6)</w:t>
            </w:r>
          </w:p>
        </w:tc>
        <w:tc>
          <w:tcPr>
            <w:tcW w:w="506" w:type="pct"/>
          </w:tcPr>
          <w:p w14:paraId="2DEDDCD7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48C8C2CF" w14:textId="77777777" w:rsidTr="00A55FA9">
        <w:trPr>
          <w:trHeight w:hRule="exact" w:val="284"/>
        </w:trPr>
        <w:tc>
          <w:tcPr>
            <w:tcW w:w="871" w:type="pct"/>
          </w:tcPr>
          <w:p w14:paraId="783E95DD" w14:textId="77777777" w:rsidR="000E49EF" w:rsidRPr="00F748AD" w:rsidRDefault="000E49EF" w:rsidP="00A55FA9">
            <w:pPr>
              <w:ind w:firstLineChars="50" w:firstLine="80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85-100</w:t>
            </w:r>
          </w:p>
        </w:tc>
        <w:tc>
          <w:tcPr>
            <w:tcW w:w="759" w:type="pct"/>
          </w:tcPr>
          <w:p w14:paraId="14082591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26 (40.4)</w:t>
            </w:r>
          </w:p>
        </w:tc>
        <w:tc>
          <w:tcPr>
            <w:tcW w:w="800" w:type="pct"/>
          </w:tcPr>
          <w:p w14:paraId="1795DCE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3 (1.0)</w:t>
            </w:r>
          </w:p>
        </w:tc>
        <w:tc>
          <w:tcPr>
            <w:tcW w:w="512" w:type="pct"/>
          </w:tcPr>
          <w:p w14:paraId="6B4870B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  <w:tc>
          <w:tcPr>
            <w:tcW w:w="752" w:type="pct"/>
          </w:tcPr>
          <w:p w14:paraId="551924C6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126 (40.4)</w:t>
            </w:r>
          </w:p>
        </w:tc>
        <w:tc>
          <w:tcPr>
            <w:tcW w:w="800" w:type="pct"/>
          </w:tcPr>
          <w:p w14:paraId="40A4A95B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506" w:type="pct"/>
          </w:tcPr>
          <w:p w14:paraId="0801D158" w14:textId="77777777" w:rsidR="000E49EF" w:rsidRPr="00F748AD" w:rsidRDefault="000E49EF" w:rsidP="00A55FA9">
            <w:pPr>
              <w:ind w:firstLineChars="50" w:firstLine="80"/>
              <w:jc w:val="center"/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F748AD">
              <w:rPr>
                <w:rFonts w:ascii="Times New Roman" w:eastAsia="宋体" w:hAnsi="Times New Roman" w:cs="Times New Roman"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0E49EF" w:rsidRPr="00F748AD" w14:paraId="72A758EC" w14:textId="77777777" w:rsidTr="00A55FA9">
        <w:tc>
          <w:tcPr>
            <w:tcW w:w="5000" w:type="pct"/>
            <w:gridSpan w:val="7"/>
          </w:tcPr>
          <w:p w14:paraId="58E64E9F" w14:textId="77777777" w:rsidR="000E49EF" w:rsidRPr="008D68CE" w:rsidRDefault="000E49EF" w:rsidP="008D68CE">
            <w:pPr>
              <w:widowControl/>
              <w:tabs>
                <w:tab w:val="left" w:pos="700"/>
              </w:tabs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D68CE">
              <w:rPr>
                <w:rFonts w:ascii="Times New Roman" w:eastAsia="Calibri" w:hAnsi="Times New Roman" w:cs="Times New Roman"/>
                <w:sz w:val="16"/>
                <w:szCs w:val="16"/>
              </w:rPr>
              <w:t>* 1: My sweating is never noticeable and does not interfere with my daily activities; 2: My sweating is tolerable but sometimes it interferes with my daily activities; 3: My sweating is barely tolerable and frequently interferes with my daily activities; 4: My sweating is intolerable and always interferes with my daily activities.</w:t>
            </w:r>
          </w:p>
          <w:p w14:paraId="16631849" w14:textId="77777777" w:rsidR="000E49EF" w:rsidRPr="00234CF2" w:rsidRDefault="000E49EF" w:rsidP="008D68CE">
            <w:pPr>
              <w:widowControl/>
              <w:tabs>
                <w:tab w:val="left" w:pos="700"/>
              </w:tabs>
              <w:jc w:val="left"/>
              <w:rPr>
                <w:rFonts w:ascii="Times New Roman" w:eastAsia="Calibri" w:hAnsi="Times New Roman" w:cs="Times New Roman"/>
              </w:rPr>
            </w:pPr>
            <w:r w:rsidRPr="008D68CE">
              <w:rPr>
                <w:rFonts w:ascii="Times New Roman" w:eastAsia="Calibri" w:hAnsi="Times New Roman" w:cs="Times New Roman"/>
                <w:sz w:val="16"/>
                <w:szCs w:val="16"/>
              </w:rPr>
              <w:t>VATS: video-assisted thoracoscopic sympathectomy; RFA: radiofrequency ablation; HDSS: Hyperhidrosis Disease Severity Scale; QOL: quality of life questionnaire.</w:t>
            </w:r>
          </w:p>
        </w:tc>
      </w:tr>
    </w:tbl>
    <w:p w14:paraId="190B3C9D" w14:textId="77777777" w:rsidR="000E49EF" w:rsidRPr="00F748AD" w:rsidRDefault="000E49EF" w:rsidP="000E49EF"/>
    <w:p w14:paraId="2718F476" w14:textId="22141D94" w:rsidR="005017D6" w:rsidRPr="000E49EF" w:rsidRDefault="005017D6" w:rsidP="00EA7360">
      <w:pPr>
        <w:rPr>
          <w:rFonts w:ascii="Times New Roman" w:hAnsi="Times New Roman" w:cs="Times New Roman"/>
        </w:rPr>
      </w:pPr>
    </w:p>
    <w:sectPr w:rsidR="005017D6" w:rsidRPr="000E49EF" w:rsidSect="008D68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E2CC" w14:textId="77777777" w:rsidR="00D81069" w:rsidRDefault="00D81069" w:rsidP="00164274">
      <w:r>
        <w:separator/>
      </w:r>
    </w:p>
  </w:endnote>
  <w:endnote w:type="continuationSeparator" w:id="0">
    <w:p w14:paraId="26850D5B" w14:textId="77777777" w:rsidR="00D81069" w:rsidRDefault="00D81069" w:rsidP="00164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19FBA" w14:textId="77777777" w:rsidR="00D81069" w:rsidRDefault="00D81069" w:rsidP="00164274">
      <w:r>
        <w:separator/>
      </w:r>
    </w:p>
  </w:footnote>
  <w:footnote w:type="continuationSeparator" w:id="0">
    <w:p w14:paraId="03F7A322" w14:textId="77777777" w:rsidR="00D81069" w:rsidRDefault="00D81069" w:rsidP="00164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91"/>
    <w:rsid w:val="00007CE7"/>
    <w:rsid w:val="000117F6"/>
    <w:rsid w:val="00013091"/>
    <w:rsid w:val="000E49EF"/>
    <w:rsid w:val="00147DFD"/>
    <w:rsid w:val="00164274"/>
    <w:rsid w:val="00186D57"/>
    <w:rsid w:val="00190C9A"/>
    <w:rsid w:val="001D7854"/>
    <w:rsid w:val="002407F4"/>
    <w:rsid w:val="00242481"/>
    <w:rsid w:val="00247807"/>
    <w:rsid w:val="00251EF2"/>
    <w:rsid w:val="002802F4"/>
    <w:rsid w:val="0030631E"/>
    <w:rsid w:val="0031070F"/>
    <w:rsid w:val="00313961"/>
    <w:rsid w:val="00315400"/>
    <w:rsid w:val="00384DAE"/>
    <w:rsid w:val="00416B9A"/>
    <w:rsid w:val="00431770"/>
    <w:rsid w:val="00437AE3"/>
    <w:rsid w:val="00461481"/>
    <w:rsid w:val="004B051D"/>
    <w:rsid w:val="004D3D51"/>
    <w:rsid w:val="004E0C2B"/>
    <w:rsid w:val="004F3537"/>
    <w:rsid w:val="005017D6"/>
    <w:rsid w:val="00511872"/>
    <w:rsid w:val="00546B78"/>
    <w:rsid w:val="005A0EA6"/>
    <w:rsid w:val="005A2B6F"/>
    <w:rsid w:val="005B07A6"/>
    <w:rsid w:val="005C5505"/>
    <w:rsid w:val="005D2626"/>
    <w:rsid w:val="005F6D0B"/>
    <w:rsid w:val="00613026"/>
    <w:rsid w:val="00623C4C"/>
    <w:rsid w:val="006508D9"/>
    <w:rsid w:val="00656486"/>
    <w:rsid w:val="006B7BC0"/>
    <w:rsid w:val="006C240E"/>
    <w:rsid w:val="007A40DD"/>
    <w:rsid w:val="007D2B3D"/>
    <w:rsid w:val="00804030"/>
    <w:rsid w:val="0082423A"/>
    <w:rsid w:val="008306B0"/>
    <w:rsid w:val="00850788"/>
    <w:rsid w:val="00857925"/>
    <w:rsid w:val="00864F5C"/>
    <w:rsid w:val="00876814"/>
    <w:rsid w:val="008D68CE"/>
    <w:rsid w:val="00906CD2"/>
    <w:rsid w:val="009140B7"/>
    <w:rsid w:val="00935E6A"/>
    <w:rsid w:val="009621BE"/>
    <w:rsid w:val="00992D58"/>
    <w:rsid w:val="009E59DA"/>
    <w:rsid w:val="009E5E0E"/>
    <w:rsid w:val="00A108E5"/>
    <w:rsid w:val="00A146BF"/>
    <w:rsid w:val="00A46C92"/>
    <w:rsid w:val="00A66AED"/>
    <w:rsid w:val="00AB1DDB"/>
    <w:rsid w:val="00AF0D30"/>
    <w:rsid w:val="00B14BC2"/>
    <w:rsid w:val="00B454FF"/>
    <w:rsid w:val="00BA7F0B"/>
    <w:rsid w:val="00BB399F"/>
    <w:rsid w:val="00BD72B3"/>
    <w:rsid w:val="00C17E24"/>
    <w:rsid w:val="00C6101A"/>
    <w:rsid w:val="00D81069"/>
    <w:rsid w:val="00D92431"/>
    <w:rsid w:val="00DB35AE"/>
    <w:rsid w:val="00DB3659"/>
    <w:rsid w:val="00EA7360"/>
    <w:rsid w:val="00F518A7"/>
    <w:rsid w:val="00FD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E7165"/>
  <w15:chartTrackingRefBased/>
  <w15:docId w15:val="{BB820021-ED76-4157-B6AD-C0E4640E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72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5648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164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427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4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427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D72B3"/>
    <w:rPr>
      <w:b/>
      <w:bCs/>
      <w:kern w:val="44"/>
      <w:sz w:val="44"/>
      <w:szCs w:val="44"/>
    </w:rPr>
  </w:style>
  <w:style w:type="table" w:customStyle="1" w:styleId="11">
    <w:name w:val="网格型1"/>
    <w:basedOn w:val="a1"/>
    <w:next w:val="a3"/>
    <w:uiPriority w:val="59"/>
    <w:rsid w:val="000E49E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384D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3B9DD-CB87-40E7-9ECA-1ADEFEF36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一岳</dc:creator>
  <cp:keywords/>
  <dc:description/>
  <cp:lastModifiedBy>Yiyue Zhong</cp:lastModifiedBy>
  <cp:revision>3</cp:revision>
  <dcterms:created xsi:type="dcterms:W3CDTF">2022-04-25T12:10:00Z</dcterms:created>
  <dcterms:modified xsi:type="dcterms:W3CDTF">2023-07-19T07:48:00Z</dcterms:modified>
</cp:coreProperties>
</file>